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BFFAA" w14:textId="1BCD6930" w:rsidR="00C82D60" w:rsidRPr="000D5276" w:rsidRDefault="00494FF3" w:rsidP="00494FF3">
      <w:pPr>
        <w:pStyle w:val="Nadpis1"/>
        <w:rPr>
          <w:rFonts w:ascii="Times New Roman" w:hAnsi="Times New Roman" w:cs="Times New Roman"/>
          <w:b/>
          <w:bCs/>
          <w:color w:val="auto"/>
          <w:lang w:val="en-US"/>
        </w:rPr>
      </w:pPr>
      <w:r w:rsidRPr="000D5276">
        <w:rPr>
          <w:rFonts w:ascii="Times New Roman" w:hAnsi="Times New Roman" w:cs="Times New Roman"/>
          <w:b/>
          <w:bCs/>
          <w:color w:val="auto"/>
          <w:lang w:val="en-US"/>
        </w:rPr>
        <w:t>Supplementa</w:t>
      </w:r>
      <w:r w:rsidR="00B0793D" w:rsidRPr="000D5276">
        <w:rPr>
          <w:rFonts w:ascii="Times New Roman" w:hAnsi="Times New Roman" w:cs="Times New Roman"/>
          <w:b/>
          <w:bCs/>
          <w:color w:val="auto"/>
          <w:lang w:val="en-US"/>
        </w:rPr>
        <w:t>l</w:t>
      </w:r>
      <w:r w:rsidRPr="000D5276">
        <w:rPr>
          <w:rFonts w:ascii="Times New Roman" w:hAnsi="Times New Roman" w:cs="Times New Roman"/>
          <w:b/>
          <w:bCs/>
          <w:color w:val="auto"/>
          <w:lang w:val="en-US"/>
        </w:rPr>
        <w:t xml:space="preserve"> tables</w:t>
      </w:r>
    </w:p>
    <w:p w14:paraId="5F3BE955" w14:textId="17CD4CF1" w:rsidR="00494FF3" w:rsidRPr="000D5276" w:rsidRDefault="00C82D60" w:rsidP="00494FF3">
      <w:pPr>
        <w:rPr>
          <w:rFonts w:ascii="Times New Roman" w:hAnsi="Times New Roman" w:cs="Times New Roman"/>
          <w:lang w:val="en-US"/>
        </w:rPr>
      </w:pPr>
      <w:r w:rsidRPr="000D5276">
        <w:rPr>
          <w:rFonts w:ascii="Times New Roman" w:hAnsi="Times New Roman" w:cs="Times New Roman"/>
          <w:b/>
          <w:lang w:val="en-US"/>
        </w:rPr>
        <w:t xml:space="preserve">Table </w:t>
      </w:r>
      <w:r w:rsidR="00751E6B" w:rsidRPr="000D5276">
        <w:rPr>
          <w:rFonts w:ascii="Times New Roman" w:hAnsi="Times New Roman" w:cs="Times New Roman"/>
          <w:b/>
          <w:lang w:val="en-US"/>
        </w:rPr>
        <w:t>S1</w:t>
      </w:r>
      <w:r w:rsidR="00494FF3" w:rsidRPr="000D5276">
        <w:rPr>
          <w:rFonts w:ascii="Times New Roman" w:hAnsi="Times New Roman" w:cs="Times New Roman"/>
          <w:b/>
          <w:lang w:val="en-US"/>
        </w:rPr>
        <w:t xml:space="preserve">: Primers used for mutagenesis of </w:t>
      </w:r>
      <w:r w:rsidR="008A11B7" w:rsidRPr="000D5276">
        <w:rPr>
          <w:rFonts w:ascii="Times New Roman" w:hAnsi="Times New Roman" w:cs="Times New Roman"/>
          <w:b/>
          <w:i/>
          <w:iCs/>
          <w:lang w:val="en-US"/>
        </w:rPr>
        <w:t>LDLR</w:t>
      </w:r>
      <w:r w:rsidR="008A11B7" w:rsidRPr="000D5276">
        <w:rPr>
          <w:rFonts w:ascii="Times New Roman" w:hAnsi="Times New Roman" w:cs="Times New Roman"/>
          <w:b/>
          <w:lang w:val="en-US"/>
        </w:rPr>
        <w:t xml:space="preserve"> cDNA inside </w:t>
      </w:r>
      <w:r w:rsidR="00494FF3" w:rsidRPr="000D5276">
        <w:rPr>
          <w:rFonts w:ascii="Times New Roman" w:hAnsi="Times New Roman" w:cs="Times New Roman"/>
          <w:b/>
          <w:lang w:val="en-US"/>
        </w:rPr>
        <w:t xml:space="preserve">plasmids. </w:t>
      </w:r>
      <w:r w:rsidR="00494FF3" w:rsidRPr="000D5276">
        <w:rPr>
          <w:rFonts w:ascii="Times New Roman" w:hAnsi="Times New Roman" w:cs="Times New Roman"/>
          <w:lang w:val="en-US"/>
        </w:rPr>
        <w:t xml:space="preserve">The table lists primers used to introduce specific variants into </w:t>
      </w:r>
      <w:r w:rsidR="00494FF3" w:rsidRPr="000D5276">
        <w:rPr>
          <w:rFonts w:ascii="Times New Roman" w:hAnsi="Times New Roman" w:cs="Times New Roman"/>
          <w:i/>
          <w:lang w:val="en-US"/>
        </w:rPr>
        <w:t>LDLR</w:t>
      </w:r>
      <w:r w:rsidR="00494FF3" w:rsidRPr="000D5276">
        <w:rPr>
          <w:rFonts w:ascii="Times New Roman" w:hAnsi="Times New Roman" w:cs="Times New Roman"/>
          <w:lang w:val="en-US"/>
        </w:rPr>
        <w:t xml:space="preserve"> cDNA in plasmids pcDNA3-LDLR and pcDNA3-LDLR-moxGFP with the use of QuikChange Lightning mutagenesis kit (Agilent) according to the manufacturer’s instructions. Variant annotation is based on reference sequence </w:t>
      </w:r>
      <w:r w:rsidR="00494FF3" w:rsidRPr="000D5276">
        <w:rPr>
          <w:rFonts w:ascii="Times New Roman" w:eastAsia="Times New Roman" w:hAnsi="Times New Roman" w:cs="Times New Roman"/>
          <w:bCs/>
          <w:lang w:val="en-US" w:eastAsia="cs-CZ"/>
        </w:rPr>
        <w:t xml:space="preserve">NP_000518.1 for protein-level annotation and </w:t>
      </w:r>
      <w:r w:rsidR="00494FF3" w:rsidRPr="000D5276">
        <w:rPr>
          <w:rFonts w:ascii="Times New Roman" w:hAnsi="Times New Roman" w:cs="Times New Roman"/>
          <w:lang w:val="en-US"/>
        </w:rPr>
        <w:t>NC_000019.9(NM_000527.5) for DNA-level annotation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3118"/>
        <w:gridCol w:w="3969"/>
        <w:gridCol w:w="3827"/>
      </w:tblGrid>
      <w:tr w:rsidR="000D5276" w:rsidRPr="000D5276" w14:paraId="77415A35" w14:textId="77777777" w:rsidTr="00DD6C72">
        <w:trPr>
          <w:trHeight w:val="29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5426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b/>
                <w:lang w:val="en-US" w:eastAsia="cs-CZ"/>
              </w:rPr>
              <w:t>Protein chang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E95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b/>
                <w:lang w:val="en-US" w:eastAsia="cs-CZ"/>
              </w:rPr>
              <w:t>DNA chang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20B3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b/>
                <w:lang w:val="en-US" w:eastAsia="cs-CZ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484B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b/>
                <w:lang w:val="en-US" w:eastAsia="cs-CZ"/>
              </w:rPr>
              <w:t>Reverse primer</w:t>
            </w:r>
          </w:p>
        </w:tc>
      </w:tr>
      <w:tr w:rsidR="000D5276" w:rsidRPr="000D5276" w14:paraId="06A62082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91DA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Leu16Pro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0F92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47T&gt;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106E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gccttgctccccgccgcggcg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353D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cgccgcggcggggagcaaggcg</w:t>
            </w:r>
          </w:p>
        </w:tc>
      </w:tr>
      <w:tr w:rsidR="000D5276" w:rsidRPr="000D5276" w14:paraId="52F6C8F4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C94F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sp90Tyr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AA5F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268G&gt;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F414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agttctggaggtgctatggccaagtggac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5697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agtccacttggccatagcacctccagaactg</w:t>
            </w:r>
          </w:p>
        </w:tc>
      </w:tr>
      <w:tr w:rsidR="000D5276" w:rsidRPr="000D5276" w14:paraId="7512607D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1A45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Glu140Asp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BCE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420G&gt;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E314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acggctcagacgacgcctcctgc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4517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ggcaggaggcgtcgtctgagccgt</w:t>
            </w:r>
          </w:p>
        </w:tc>
      </w:tr>
      <w:tr w:rsidR="000D5276" w:rsidRPr="000D5276" w14:paraId="3DF51495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9325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Cys143Trp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D67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429C&gt;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A63E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gaggcctcctggccggtgctca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5A8A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gtgagcaccggccaggaggcctc</w:t>
            </w:r>
          </w:p>
        </w:tc>
      </w:tr>
      <w:tr w:rsidR="000D5276" w:rsidRPr="000D5276" w14:paraId="2D6BE5FE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77A9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Gly149Cys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7EF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445G&gt;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906F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ggtgctcacctgttgtcccgccagct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C499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aagctggcgggacaacaggtgagcacc</w:t>
            </w:r>
          </w:p>
        </w:tc>
      </w:tr>
      <w:tr w:rsidR="000D5276" w:rsidRPr="000D5276" w14:paraId="242048C0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14E5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Cys155Tyr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63F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464G&gt;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EAB8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gccagcttccagtacaacagctccacc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6A57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aggtggagctgttgtactggaagctggcg</w:t>
            </w:r>
          </w:p>
        </w:tc>
      </w:tr>
      <w:tr w:rsidR="000D5276" w:rsidRPr="000D5276" w14:paraId="2E577E61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A99F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Gly219del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F143" w14:textId="6CD9F5FA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654_656de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492A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ggcgctgtgatggccccgactgcaa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C871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ttgcagtcggggccatcacagcgcc</w:t>
            </w:r>
          </w:p>
        </w:tc>
      </w:tr>
      <w:tr w:rsidR="000D5276" w:rsidRPr="000D5276" w14:paraId="705F3D00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153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sn272Thr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F835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815A&gt;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F4A1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gagcgatgaagttggctgcgttactgtgacactct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8334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agagtgtcacagtaacgcagccaacttcatcgctc</w:t>
            </w:r>
          </w:p>
        </w:tc>
      </w:tr>
      <w:tr w:rsidR="000D5276" w:rsidRPr="000D5276" w14:paraId="3B9456BD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2469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Cys364Ser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89E9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1091G&gt;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B192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gatcccgacacctccagccagctctg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0687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gcagagctggctggaggtgtcgggatc</w:t>
            </w:r>
          </w:p>
        </w:tc>
      </w:tr>
      <w:tr w:rsidR="000D5276" w:rsidRPr="000D5276" w14:paraId="30331A70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678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Gln384_Asp386del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8759" w14:textId="00BE77F4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1151_1159de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1FBF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tgaggaaggcttcccccacacgaaggc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C7FD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ggccttcgtgtgggggaagccttcctca</w:t>
            </w:r>
          </w:p>
        </w:tc>
      </w:tr>
      <w:tr w:rsidR="000D5276" w:rsidRPr="000D5276" w14:paraId="60466228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194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la391Thr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689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1171G&gt;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64FB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ccccacacgaagacctgcaaggctg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D703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acagccttgcaggtcttcgtgtggggg</w:t>
            </w:r>
          </w:p>
        </w:tc>
      </w:tr>
      <w:tr w:rsidR="000D5276" w:rsidRPr="000D5276" w14:paraId="7DE1B469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911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Phe403del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032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1207_1209de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13A4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gcctacctcttcaccaaccggcac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22AA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gtgccggttggtgaagaggtaggcg</w:t>
            </w:r>
          </w:p>
        </w:tc>
      </w:tr>
      <w:tr w:rsidR="000D5276" w:rsidRPr="000D5276" w14:paraId="396A2057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2C7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rg406Trp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732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1216C&gt;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89EA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tcttcttcaccaactggcacgaggtcagg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9014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tcctgacctcgtgccagttggtgaagaagag</w:t>
            </w:r>
          </w:p>
        </w:tc>
      </w:tr>
      <w:tr w:rsidR="000D5276" w:rsidRPr="000D5276" w14:paraId="2F7142F3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719D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rg416Trp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5CDE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1246C&gt;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7968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agatgacgctggactggagcgagtacac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4C91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ggtgtactcgctccagtccagcgtcatct</w:t>
            </w:r>
          </w:p>
        </w:tc>
      </w:tr>
      <w:tr w:rsidR="000D5276" w:rsidRPr="000D5276" w14:paraId="78C31A30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29D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Val429Met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D99E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1285G&gt;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6010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caacctgaggaacatggtcgctctgga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FB3C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gtccagagcgaccatgttcctcaggttgg</w:t>
            </w:r>
          </w:p>
        </w:tc>
      </w:tr>
      <w:tr w:rsidR="000D5276" w:rsidRPr="000D5276" w14:paraId="0A67BE96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AB2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la431Thr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0F65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1291G&gt;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59A8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tgaggaacgtggtcactctggacacgga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2BD7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tccgtgtccagagtgaccacgttcctca</w:t>
            </w:r>
          </w:p>
        </w:tc>
      </w:tr>
      <w:tr w:rsidR="000D5276" w:rsidRPr="000D5276" w14:paraId="547C0E04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2E0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Ile441Thr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6CF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1322T&gt;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C53C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gtggccagcaatagaacctactggtctgacct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3F6D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aggtcagaccagtaggttctattgctggccac</w:t>
            </w:r>
          </w:p>
        </w:tc>
      </w:tr>
      <w:tr w:rsidR="000D5276" w:rsidRPr="000D5276" w14:paraId="7A51DB35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8BFE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Val523Met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4F43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1567G&gt;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9BD4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aagccaagggccatcatggtggatcctgtt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C95E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gaacaggatccaccatgatggcccttggctt</w:t>
            </w:r>
          </w:p>
        </w:tc>
      </w:tr>
      <w:tr w:rsidR="000D5276" w:rsidRPr="000D5276" w14:paraId="4950078F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8C12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la540Thr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664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1618G&gt;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A689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actgactggggaactcctaccaagatcaagaaa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893F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tttcttgatcttggtaggagttccccagtcagt</w:t>
            </w:r>
          </w:p>
        </w:tc>
      </w:tr>
      <w:tr w:rsidR="000D5276" w:rsidRPr="000D5276" w14:paraId="1EEB7F45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D25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Gly565Val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21D4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1694G&gt;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B422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attcagtggcccaatgtcatcaccctagatctc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4868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ggagatctagggtgatgacattgggccactgaatg</w:t>
            </w:r>
          </w:p>
        </w:tc>
      </w:tr>
      <w:tr w:rsidR="000D5276" w:rsidRPr="000D5276" w14:paraId="040F269D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4A7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rg574Leu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8D4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1721G&gt;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97CF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tctcctcagtggcctcctctactgggtt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A595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aacccagtagaggaggccactgaggaga</w:t>
            </w:r>
          </w:p>
        </w:tc>
      </w:tr>
      <w:tr w:rsidR="000D5276" w:rsidRPr="000D5276" w14:paraId="1768690F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1493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Pro608Ser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267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1822C&gt;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8B21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gaggctggcccactccttctccttgg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2ECE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gccaaggagaaggagtgggccagcctc</w:t>
            </w:r>
          </w:p>
        </w:tc>
      </w:tr>
      <w:tr w:rsidR="000D5276" w:rsidRPr="000D5276" w14:paraId="2AF4BD0E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1E39" w14:textId="260C7022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lastRenderedPageBreak/>
              <w:t>p.(Ser691Ter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25E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2072C&gt;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0DC6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cgcagatcaacccccactagcccaagtt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2C56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aaacttgggctagtgggggttgatctgcgg</w:t>
            </w:r>
          </w:p>
        </w:tc>
      </w:tr>
      <w:tr w:rsidR="000D5276" w:rsidRPr="000D5276" w14:paraId="7848937C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8573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Thr726Ile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4B92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2177C&gt;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DBC3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acccaggagacatccatcgtcaggctaaag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7267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ctttagcctgacgatggatgtctcctgggt</w:t>
            </w:r>
          </w:p>
        </w:tc>
      </w:tr>
      <w:tr w:rsidR="000D5276" w:rsidRPr="000D5276" w14:paraId="5264312E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F37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Cys803Arg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A434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2407T&gt;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35A8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tgctcctcgtcttccttcgcctgggg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54E9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ccccaggcgaaggaagacgaggagca</w:t>
            </w:r>
          </w:p>
        </w:tc>
      </w:tr>
      <w:tr w:rsidR="00494FF3" w:rsidRPr="000D5276" w14:paraId="157AD7E7" w14:textId="77777777" w:rsidTr="00DD6C72">
        <w:trPr>
          <w:trHeight w:val="292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96F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sn825Lys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5E3D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c.2475C&gt;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16F6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acatcaacagcatcaactttgacaaacccgtctatcag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BC2D" w14:textId="77777777" w:rsidR="00494FF3" w:rsidRPr="000D5276" w:rsidRDefault="00494FF3" w:rsidP="00DD6C7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tctgatagacgggtttgtcaaagttgatgctgttgatgt</w:t>
            </w:r>
          </w:p>
        </w:tc>
      </w:tr>
    </w:tbl>
    <w:p w14:paraId="787D507D" w14:textId="77777777" w:rsidR="00494FF3" w:rsidRPr="000D5276" w:rsidRDefault="00494FF3" w:rsidP="00494FF3">
      <w:pPr>
        <w:rPr>
          <w:rFonts w:ascii="Times New Roman" w:hAnsi="Times New Roman" w:cs="Times New Roman"/>
          <w:lang w:val="en-US"/>
        </w:rPr>
      </w:pPr>
    </w:p>
    <w:p w14:paraId="7A85CF48" w14:textId="77777777" w:rsidR="00494FF3" w:rsidRPr="000D5276" w:rsidRDefault="00494FF3" w:rsidP="00494FF3">
      <w:pPr>
        <w:rPr>
          <w:rFonts w:ascii="Times New Roman" w:hAnsi="Times New Roman" w:cs="Times New Roman"/>
          <w:lang w:val="en-US"/>
        </w:rPr>
        <w:sectPr w:rsidR="00494FF3" w:rsidRPr="000D5276" w:rsidSect="00B70A9B">
          <w:footerReference w:type="default" r:id="rId8"/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A6DF15E" w14:textId="438D3F95" w:rsidR="00494FF3" w:rsidRPr="000D5276" w:rsidRDefault="00C82D60" w:rsidP="00494FF3">
      <w:pPr>
        <w:rPr>
          <w:rFonts w:ascii="Times New Roman" w:hAnsi="Times New Roman" w:cs="Times New Roman"/>
          <w:lang w:val="en-US"/>
        </w:rPr>
      </w:pPr>
      <w:r w:rsidRPr="000D5276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45700C" w:rsidRPr="000D5276">
        <w:rPr>
          <w:rFonts w:ascii="Times New Roman" w:hAnsi="Times New Roman" w:cs="Times New Roman"/>
          <w:b/>
          <w:lang w:val="en-US"/>
        </w:rPr>
        <w:t>S2</w:t>
      </w:r>
      <w:r w:rsidR="00494FF3" w:rsidRPr="000D5276">
        <w:rPr>
          <w:rFonts w:ascii="Times New Roman" w:hAnsi="Times New Roman" w:cs="Times New Roman"/>
          <w:b/>
          <w:lang w:val="en-US"/>
        </w:rPr>
        <w:t xml:space="preserve">: LDLR </w:t>
      </w:r>
      <w:r w:rsidR="00835BDD" w:rsidRPr="000D5276">
        <w:rPr>
          <w:rFonts w:ascii="Times New Roman" w:hAnsi="Times New Roman" w:cs="Times New Roman"/>
          <w:b/>
          <w:lang w:val="en-US"/>
        </w:rPr>
        <w:t xml:space="preserve">cell </w:t>
      </w:r>
      <w:r w:rsidR="00494FF3" w:rsidRPr="000D5276">
        <w:rPr>
          <w:rFonts w:ascii="Times New Roman" w:hAnsi="Times New Roman" w:cs="Times New Roman"/>
          <w:b/>
          <w:lang w:val="en-US"/>
        </w:rPr>
        <w:t xml:space="preserve">surface expression analyzed by flow cytometry. </w:t>
      </w:r>
      <w:r w:rsidR="00494FF3" w:rsidRPr="000D5276">
        <w:rPr>
          <w:rFonts w:ascii="Times New Roman" w:hAnsi="Times New Roman" w:cs="Times New Roman"/>
          <w:lang w:val="en-US"/>
        </w:rPr>
        <w:t xml:space="preserve">The result of each experiment was converted to percentages by relating the </w:t>
      </w:r>
      <w:r w:rsidR="008A11B7" w:rsidRPr="000D5276">
        <w:rPr>
          <w:rFonts w:ascii="Times New Roman" w:hAnsi="Times New Roman" w:cs="Times New Roman"/>
          <w:lang w:val="en-US"/>
        </w:rPr>
        <w:t xml:space="preserve">median fluorescence intensity of each sample </w:t>
      </w:r>
      <w:r w:rsidR="00494FF3" w:rsidRPr="000D5276">
        <w:rPr>
          <w:rFonts w:ascii="Times New Roman" w:hAnsi="Times New Roman" w:cs="Times New Roman"/>
          <w:lang w:val="en-US"/>
        </w:rPr>
        <w:t xml:space="preserve">to that of the benign control </w:t>
      </w:r>
      <w:r w:rsidR="00F16FB1" w:rsidRPr="000D5276">
        <w:rPr>
          <w:rFonts w:ascii="Times New Roman" w:hAnsi="Times New Roman" w:cs="Times New Roman"/>
          <w:lang w:val="en-US"/>
        </w:rPr>
        <w:t>p.(Ala391Thr)</w:t>
      </w:r>
      <w:r w:rsidR="00494FF3" w:rsidRPr="000D5276">
        <w:rPr>
          <w:rFonts w:ascii="Times New Roman" w:hAnsi="Times New Roman" w:cs="Times New Roman"/>
          <w:lang w:val="en-US"/>
        </w:rPr>
        <w:t xml:space="preserve">. The table shows the mean of percentages obtained from three or more experiments. A graphical representation of these results can be found in </w:t>
      </w:r>
      <w:r w:rsidR="009319A5" w:rsidRPr="000D5276">
        <w:rPr>
          <w:rFonts w:ascii="Times New Roman" w:eastAsia="Times New Roman" w:hAnsi="Times New Roman" w:cs="Times New Roman"/>
          <w:lang w:val="en-US" w:eastAsia="cs-CZ"/>
        </w:rPr>
        <w:t xml:space="preserve">Figure </w:t>
      </w:r>
      <w:r w:rsidR="0045700C" w:rsidRPr="000D5276">
        <w:rPr>
          <w:rFonts w:ascii="Times New Roman" w:eastAsia="Times New Roman" w:hAnsi="Times New Roman" w:cs="Times New Roman"/>
          <w:lang w:val="en-US" w:eastAsia="cs-CZ"/>
        </w:rPr>
        <w:t>1</w:t>
      </w:r>
      <w:r w:rsidR="00494FF3" w:rsidRPr="000D5276">
        <w:rPr>
          <w:rFonts w:ascii="Times New Roman" w:hAnsi="Times New Roman" w:cs="Times New Roman"/>
          <w:lang w:val="en-US"/>
        </w:rPr>
        <w:t xml:space="preserve">A. NA – not applicable. Variant annotation is based on reference sequence </w:t>
      </w:r>
      <w:r w:rsidR="00494FF3" w:rsidRPr="000D5276">
        <w:rPr>
          <w:rFonts w:ascii="Times New Roman" w:eastAsia="Times New Roman" w:hAnsi="Times New Roman" w:cs="Times New Roman"/>
          <w:bCs/>
          <w:lang w:val="en-US" w:eastAsia="cs-CZ"/>
        </w:rPr>
        <w:t>NP_000518.1.</w:t>
      </w:r>
    </w:p>
    <w:tbl>
      <w:tblPr>
        <w:tblW w:w="7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1880"/>
        <w:gridCol w:w="1300"/>
        <w:gridCol w:w="1580"/>
      </w:tblGrid>
      <w:tr w:rsidR="000D5276" w:rsidRPr="000D5276" w14:paraId="55CA69B7" w14:textId="77777777" w:rsidTr="00DD6C72">
        <w:trPr>
          <w:trHeight w:val="2205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198D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  <w:t>Variant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2178D" w14:textId="6ABEC2E5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  <w:t>% LDLR</w:t>
            </w:r>
            <w:r w:rsidR="00835BDD" w:rsidRPr="000D5276"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  <w:t xml:space="preserve"> cell </w:t>
            </w:r>
            <w:r w:rsidRPr="000D5276"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  <w:t xml:space="preserve">surface expression compared to </w:t>
            </w:r>
            <w:r w:rsidR="00F16FB1" w:rsidRPr="000D5276"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  <w:t>p.(Ala391Thr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E37B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  <w:t>Standard deviatio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C49DD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  <w:t>Number of biological replicates</w:t>
            </w:r>
          </w:p>
        </w:tc>
      </w:tr>
      <w:tr w:rsidR="000D5276" w:rsidRPr="000D5276" w14:paraId="69FF9ADC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87CB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Leu16Pro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4952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88B6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714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79DC0D86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E602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sp90Tyr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8669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4003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9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9313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785B085A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D4C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Glu140Asp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9CF4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FB22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0D8F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0520BDC5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69FE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Cys143Trp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1483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93E6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9BC5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09483EFB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E2F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Gly149Cys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101D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1D33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4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0054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418A91E8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D9F5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Cys155Tyr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5D6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0FC0" w14:textId="4A983DD1" w:rsidR="00494FF3" w:rsidRPr="000D5276" w:rsidRDefault="00B52D9D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8</w:t>
            </w:r>
            <w:r w:rsidR="00494FF3" w:rsidRPr="000D5276">
              <w:rPr>
                <w:rFonts w:ascii="Times New Roman" w:eastAsia="Times New Roman" w:hAnsi="Times New Roman" w:cs="Times New Roman"/>
                <w:lang w:val="en-US" w:eastAsia="cs-CZ"/>
              </w:rPr>
              <w:t>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3DD4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</w:t>
            </w:r>
          </w:p>
        </w:tc>
      </w:tr>
      <w:tr w:rsidR="000D5276" w:rsidRPr="000D5276" w14:paraId="3622EBE0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4B5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Gly219del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558B" w14:textId="4D884794" w:rsidR="00494FF3" w:rsidRPr="000D5276" w:rsidRDefault="00B52D9D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5</w:t>
            </w:r>
            <w:r w:rsidR="00494FF3" w:rsidRPr="000D5276">
              <w:rPr>
                <w:rFonts w:ascii="Times New Roman" w:eastAsia="Times New Roman" w:hAnsi="Times New Roman" w:cs="Times New Roman"/>
                <w:lang w:val="en-US" w:eastAsia="cs-CZ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A8F6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BBC2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1395F0F9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C784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sn272Thr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F64E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9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0926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5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9F3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2EBD126B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2F95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Cys364Ser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710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C8DF" w14:textId="002ECBA4" w:rsidR="00494FF3" w:rsidRPr="000D5276" w:rsidRDefault="00B52D9D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6</w:t>
            </w:r>
            <w:r w:rsidR="00494FF3" w:rsidRPr="000D5276">
              <w:rPr>
                <w:rFonts w:ascii="Times New Roman" w:eastAsia="Times New Roman" w:hAnsi="Times New Roman" w:cs="Times New Roman"/>
                <w:lang w:val="en-US" w:eastAsia="cs-CZ"/>
              </w:rPr>
              <w:t>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CB8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3F8BFC1E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64C5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Gln384_Asp386del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A17F" w14:textId="1E470203" w:rsidR="00494FF3" w:rsidRPr="000D5276" w:rsidRDefault="00B52D9D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52</w:t>
            </w:r>
            <w:r w:rsidR="00494FF3" w:rsidRPr="000D5276">
              <w:rPr>
                <w:rFonts w:ascii="Times New Roman" w:eastAsia="Times New Roman" w:hAnsi="Times New Roman" w:cs="Times New Roman"/>
                <w:lang w:val="en-US" w:eastAsia="cs-CZ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6D5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3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55B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7F6F7D5B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D73F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la391Thr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8F9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3A1A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N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B689" w14:textId="2524DFBF" w:rsidR="00494FF3" w:rsidRPr="000D5276" w:rsidRDefault="00D15DCB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2</w:t>
            </w:r>
          </w:p>
        </w:tc>
      </w:tr>
      <w:tr w:rsidR="000D5276" w:rsidRPr="000D5276" w14:paraId="039E3B21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193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Phe403del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81A4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33A5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E3D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732AF48F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0A0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rg406Trp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5CE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FA8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3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0DBD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8</w:t>
            </w:r>
          </w:p>
        </w:tc>
      </w:tr>
      <w:tr w:rsidR="000D5276" w:rsidRPr="000D5276" w14:paraId="553344E7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F72D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rg416Trp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6279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8FBA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6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AF4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</w:t>
            </w:r>
          </w:p>
        </w:tc>
      </w:tr>
      <w:tr w:rsidR="000D5276" w:rsidRPr="000D5276" w14:paraId="74C1BFE8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2829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Val429Met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895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477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9CA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1C1DCB2D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102E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la431Thr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99F0" w14:textId="12A85C29" w:rsidR="00494FF3" w:rsidRPr="000D5276" w:rsidRDefault="00F7761F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6</w:t>
            </w:r>
            <w:r w:rsidR="00494FF3" w:rsidRPr="000D5276">
              <w:rPr>
                <w:rFonts w:ascii="Times New Roman" w:eastAsia="Times New Roman" w:hAnsi="Times New Roman" w:cs="Times New Roman"/>
                <w:lang w:val="en-US" w:eastAsia="cs-CZ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753D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2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71F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5F2DD45E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4AE6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Ile441Thr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335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9B7F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0E4A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</w:t>
            </w:r>
          </w:p>
        </w:tc>
      </w:tr>
      <w:tr w:rsidR="000D5276" w:rsidRPr="000D5276" w14:paraId="347CD30A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0FC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Val523Met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729A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5D0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7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C2A3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</w:t>
            </w:r>
          </w:p>
        </w:tc>
      </w:tr>
      <w:tr w:rsidR="000D5276" w:rsidRPr="000D5276" w14:paraId="3EA487E1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E8C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la540Thr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9C7F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9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8B6E" w14:textId="5FE44618" w:rsidR="00494FF3" w:rsidRPr="000D5276" w:rsidRDefault="00F7761F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5</w:t>
            </w:r>
            <w:r w:rsidR="00494FF3" w:rsidRPr="000D5276">
              <w:rPr>
                <w:rFonts w:ascii="Times New Roman" w:eastAsia="Times New Roman" w:hAnsi="Times New Roman" w:cs="Times New Roman"/>
                <w:lang w:val="en-US" w:eastAsia="cs-CZ"/>
              </w:rPr>
              <w:t>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C5E3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555E0187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AA9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Gly565Val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334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1AA2" w14:textId="5361DF35" w:rsidR="00494FF3" w:rsidRPr="000D5276" w:rsidRDefault="00F7761F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494FF3" w:rsidRPr="000D5276">
              <w:rPr>
                <w:rFonts w:ascii="Times New Roman" w:eastAsia="Times New Roman" w:hAnsi="Times New Roman" w:cs="Times New Roman"/>
                <w:lang w:val="en-US" w:eastAsia="cs-CZ"/>
              </w:rPr>
              <w:t>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806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35D605FE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798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rg574Leu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EF96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9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022A" w14:textId="6CBCE1F2" w:rsidR="00494FF3" w:rsidRPr="000D5276" w:rsidRDefault="00F7761F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1</w:t>
            </w:r>
            <w:r w:rsidR="00494FF3" w:rsidRPr="000D5276">
              <w:rPr>
                <w:rFonts w:ascii="Times New Roman" w:eastAsia="Times New Roman" w:hAnsi="Times New Roman" w:cs="Times New Roman"/>
                <w:lang w:val="en-US" w:eastAsia="cs-CZ"/>
              </w:rPr>
              <w:t>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F9B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6</w:t>
            </w:r>
          </w:p>
        </w:tc>
      </w:tr>
      <w:tr w:rsidR="000D5276" w:rsidRPr="000D5276" w14:paraId="06F0C97C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C38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Pro608Ser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0ABA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5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338D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9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619F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</w:t>
            </w:r>
          </w:p>
        </w:tc>
      </w:tr>
      <w:tr w:rsidR="000D5276" w:rsidRPr="000D5276" w14:paraId="44CAB8EE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60C7" w14:textId="2A2CB2A3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Ser691Ter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9E1D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A6FD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F354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16EC054A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4D04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Thr726Ile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620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7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7CA3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3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47BE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6</w:t>
            </w:r>
          </w:p>
        </w:tc>
      </w:tr>
      <w:tr w:rsidR="000D5276" w:rsidRPr="000D5276" w14:paraId="105B7721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A35F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Cys803Arg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7C4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B67B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5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8A0A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6ECCF773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EA22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sn825Lys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D63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7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0134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3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0015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5</w:t>
            </w:r>
          </w:p>
        </w:tc>
      </w:tr>
      <w:tr w:rsidR="000D5276" w:rsidRPr="000D5276" w14:paraId="58DEF063" w14:textId="77777777" w:rsidTr="00DD6C72">
        <w:trPr>
          <w:trHeight w:val="315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DE1A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W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77DF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1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531E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1%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8D14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5</w:t>
            </w:r>
          </w:p>
        </w:tc>
      </w:tr>
    </w:tbl>
    <w:p w14:paraId="7EB69045" w14:textId="77777777" w:rsidR="00494FF3" w:rsidRPr="000D5276" w:rsidRDefault="00494FF3" w:rsidP="00494FF3">
      <w:pPr>
        <w:rPr>
          <w:rFonts w:ascii="Times New Roman" w:hAnsi="Times New Roman" w:cs="Times New Roman"/>
          <w:lang w:val="en-US"/>
        </w:rPr>
      </w:pPr>
      <w:r w:rsidRPr="000D5276">
        <w:rPr>
          <w:rFonts w:ascii="Times New Roman" w:hAnsi="Times New Roman" w:cs="Times New Roman"/>
          <w:lang w:val="en-US"/>
        </w:rPr>
        <w:br w:type="page"/>
      </w:r>
    </w:p>
    <w:p w14:paraId="3CC9B2F5" w14:textId="3DEC87C7" w:rsidR="00494FF3" w:rsidRPr="000D5276" w:rsidRDefault="00C82D60" w:rsidP="00494FF3">
      <w:pPr>
        <w:rPr>
          <w:rFonts w:ascii="Times New Roman" w:hAnsi="Times New Roman" w:cs="Times New Roman"/>
          <w:b/>
          <w:lang w:val="en-US"/>
        </w:rPr>
      </w:pPr>
      <w:r w:rsidRPr="000D5276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45700C" w:rsidRPr="000D5276">
        <w:rPr>
          <w:rFonts w:ascii="Times New Roman" w:hAnsi="Times New Roman" w:cs="Times New Roman"/>
          <w:b/>
          <w:lang w:val="en-US"/>
        </w:rPr>
        <w:t>S3</w:t>
      </w:r>
      <w:r w:rsidR="00494FF3" w:rsidRPr="000D5276">
        <w:rPr>
          <w:rFonts w:ascii="Times New Roman" w:hAnsi="Times New Roman" w:cs="Times New Roman"/>
          <w:b/>
          <w:lang w:val="en-US"/>
        </w:rPr>
        <w:t xml:space="preserve">: LDL internalization analyzed by flow cytometry. </w:t>
      </w:r>
      <w:r w:rsidR="00494FF3" w:rsidRPr="000D5276">
        <w:rPr>
          <w:rFonts w:ascii="Times New Roman" w:hAnsi="Times New Roman" w:cs="Times New Roman"/>
          <w:lang w:val="en-US"/>
        </w:rPr>
        <w:t xml:space="preserve">The result of each experiment was converted to percentages by relating the </w:t>
      </w:r>
      <w:r w:rsidR="008A11B7" w:rsidRPr="000D5276">
        <w:rPr>
          <w:rFonts w:ascii="Times New Roman" w:hAnsi="Times New Roman" w:cs="Times New Roman"/>
          <w:lang w:val="en-US"/>
        </w:rPr>
        <w:t xml:space="preserve">median fluorescence intensity of each sample </w:t>
      </w:r>
      <w:r w:rsidR="00494FF3" w:rsidRPr="000D5276">
        <w:rPr>
          <w:rFonts w:ascii="Times New Roman" w:hAnsi="Times New Roman" w:cs="Times New Roman"/>
          <w:lang w:val="en-US"/>
        </w:rPr>
        <w:t xml:space="preserve">to that of the benign control </w:t>
      </w:r>
      <w:r w:rsidR="00F16FB1" w:rsidRPr="000D5276">
        <w:rPr>
          <w:rFonts w:ascii="Times New Roman" w:hAnsi="Times New Roman" w:cs="Times New Roman"/>
          <w:lang w:val="en-US"/>
        </w:rPr>
        <w:t>p.(Ala391Thr)</w:t>
      </w:r>
      <w:r w:rsidR="00494FF3" w:rsidRPr="000D5276">
        <w:rPr>
          <w:rFonts w:ascii="Times New Roman" w:hAnsi="Times New Roman" w:cs="Times New Roman"/>
          <w:lang w:val="en-US"/>
        </w:rPr>
        <w:t>. The table shows the mean of percentages obtained from three or more experiments.</w:t>
      </w:r>
      <w:r w:rsidR="00494FF3" w:rsidRPr="000D5276">
        <w:rPr>
          <w:rFonts w:ascii="Times New Roman" w:hAnsi="Times New Roman" w:cs="Times New Roman"/>
          <w:b/>
          <w:lang w:val="en-US"/>
        </w:rPr>
        <w:t xml:space="preserve"> </w:t>
      </w:r>
      <w:r w:rsidR="00494FF3" w:rsidRPr="000D5276">
        <w:rPr>
          <w:rFonts w:ascii="Times New Roman" w:hAnsi="Times New Roman" w:cs="Times New Roman"/>
          <w:lang w:val="en-US"/>
        </w:rPr>
        <w:t xml:space="preserve">A graphical representation of these results can be found in </w:t>
      </w:r>
      <w:r w:rsidR="009319A5" w:rsidRPr="000D5276">
        <w:rPr>
          <w:rFonts w:ascii="Times New Roman" w:hAnsi="Times New Roman" w:cs="Times New Roman"/>
          <w:lang w:val="en-US"/>
        </w:rPr>
        <w:t xml:space="preserve">Figure </w:t>
      </w:r>
      <w:r w:rsidR="0045700C" w:rsidRPr="000D5276">
        <w:rPr>
          <w:rFonts w:ascii="Times New Roman" w:hAnsi="Times New Roman" w:cs="Times New Roman"/>
          <w:lang w:val="en-US"/>
        </w:rPr>
        <w:t>1</w:t>
      </w:r>
      <w:r w:rsidR="00494FF3" w:rsidRPr="000D5276">
        <w:rPr>
          <w:rFonts w:ascii="Times New Roman" w:hAnsi="Times New Roman" w:cs="Times New Roman"/>
          <w:lang w:val="en-US"/>
        </w:rPr>
        <w:t xml:space="preserve">B. NA – not applicable. Variant annotation is based on reference sequence </w:t>
      </w:r>
      <w:r w:rsidR="00494FF3" w:rsidRPr="000D5276">
        <w:rPr>
          <w:rFonts w:ascii="Times New Roman" w:eastAsia="Times New Roman" w:hAnsi="Times New Roman" w:cs="Times New Roman"/>
          <w:bCs/>
          <w:lang w:val="en-US" w:eastAsia="cs-CZ"/>
        </w:rPr>
        <w:t>NP_000518.1.</w:t>
      </w:r>
    </w:p>
    <w:tbl>
      <w:tblPr>
        <w:tblW w:w="5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5"/>
        <w:gridCol w:w="1796"/>
        <w:gridCol w:w="1093"/>
        <w:gridCol w:w="1179"/>
      </w:tblGrid>
      <w:tr w:rsidR="000D5276" w:rsidRPr="000D5276" w14:paraId="15BA18A9" w14:textId="77777777" w:rsidTr="00DD6C72">
        <w:trPr>
          <w:trHeight w:val="2205"/>
        </w:trPr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33FA4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  <w:t>Variant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D39DD" w14:textId="3FCB3B45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  <w:t xml:space="preserve">% LDL internalization compared to </w:t>
            </w:r>
            <w:r w:rsidR="00F16FB1" w:rsidRPr="000D5276"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  <w:t>p.(Ala391Thr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1B179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  <w:t>Standard deviation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22ECB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  <w:t>Number of biological replicates</w:t>
            </w:r>
          </w:p>
        </w:tc>
      </w:tr>
      <w:tr w:rsidR="000D5276" w:rsidRPr="000D5276" w14:paraId="66E125CF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C91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Leu16Pro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311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5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4E1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C99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738E505F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629E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sp90Tyr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413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56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5B9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4E15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39E9CFAF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371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Glu140Asp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1FAD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1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18E5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FC83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62A71A79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38DA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Cys143Trp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E50D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2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061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8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003E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2813667E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720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Gly149Cys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657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5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4CF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3F1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1131169E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C379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Cys155Tyr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A85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3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D71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5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230A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6BE07F5A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790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Gly219del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BBEA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5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C69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8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6CBE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54FCBA2C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80BB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sn272Thr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421B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08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B3D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4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20A2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53F66BF0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033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Cys364Ser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885B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70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059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5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64D6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6E6AADCC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BC5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Gln384_Asp386del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390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70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C37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7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851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17763E2A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5609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la391Thr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5289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00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459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449E" w14:textId="2534FE1F" w:rsidR="00494FF3" w:rsidRPr="000D5276" w:rsidRDefault="00026B4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2</w:t>
            </w:r>
          </w:p>
        </w:tc>
      </w:tr>
      <w:tr w:rsidR="000D5276" w:rsidRPr="000D5276" w14:paraId="315BC9D4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7FCA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Phe403del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3A8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2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43B3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05E4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76670D18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A73A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rg406Trp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346A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80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7FE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5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A00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0</w:t>
            </w:r>
          </w:p>
        </w:tc>
      </w:tr>
      <w:tr w:rsidR="000D5276" w:rsidRPr="000D5276" w14:paraId="3342A035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3D8A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rg416Trp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BFA9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75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78C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67F3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27981966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DD4F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Val429Met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E13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5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BED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EDC2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221C67EC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237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la431Thr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612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61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948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B3B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7965A781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9DA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Ile441Thr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FB9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7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6C8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931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565F6D4B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EB03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Val523Met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A25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67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ABB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6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4EBD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2191CEFC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BEC6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la540Thr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7452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75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1EB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5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43C6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</w:t>
            </w:r>
          </w:p>
        </w:tc>
      </w:tr>
      <w:tr w:rsidR="000D5276" w:rsidRPr="000D5276" w14:paraId="0732567E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5B0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Gly565Val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38AB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0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CE3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E28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1C258A82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DB45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rg574Leu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A216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98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EC6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8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E18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</w:t>
            </w:r>
          </w:p>
        </w:tc>
      </w:tr>
      <w:tr w:rsidR="000D5276" w:rsidRPr="000D5276" w14:paraId="577434C6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5E1D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Pro608Ser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63EB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80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D8A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836A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1DC5D893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83C5" w14:textId="7E7D962A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Ser691Ter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EF5E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8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919D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7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EACF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48791AD6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3CEB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Thr726Ile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E215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99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09E3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2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FD2B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</w:t>
            </w:r>
          </w:p>
        </w:tc>
      </w:tr>
      <w:tr w:rsidR="000D5276" w:rsidRPr="000D5276" w14:paraId="53CF83B3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5C3B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Cys803Arg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312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68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95D5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D3DD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32FA1DE0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4FA1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sn825Lys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B905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60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AD04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2EC6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206DAEB7" w14:textId="77777777" w:rsidTr="00DD6C72">
        <w:trPr>
          <w:trHeight w:val="315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D9D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WT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E12D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03%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4D8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6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B14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1</w:t>
            </w:r>
          </w:p>
        </w:tc>
      </w:tr>
    </w:tbl>
    <w:p w14:paraId="32FD3B1F" w14:textId="77777777" w:rsidR="00494FF3" w:rsidRPr="000D5276" w:rsidRDefault="00494FF3" w:rsidP="00494FF3">
      <w:pPr>
        <w:rPr>
          <w:rFonts w:ascii="Times New Roman" w:hAnsi="Times New Roman" w:cs="Times New Roman"/>
          <w:lang w:val="en-US"/>
        </w:rPr>
      </w:pPr>
      <w:r w:rsidRPr="000D5276">
        <w:rPr>
          <w:rFonts w:ascii="Times New Roman" w:hAnsi="Times New Roman" w:cs="Times New Roman"/>
          <w:lang w:val="en-US"/>
        </w:rPr>
        <w:br w:type="page"/>
      </w:r>
    </w:p>
    <w:p w14:paraId="37D1D3E0" w14:textId="32CD41C8" w:rsidR="00494FF3" w:rsidRPr="000D5276" w:rsidRDefault="00C82D60" w:rsidP="00494FF3">
      <w:pPr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0D5276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45700C" w:rsidRPr="000D5276">
        <w:rPr>
          <w:rFonts w:ascii="Times New Roman" w:hAnsi="Times New Roman" w:cs="Times New Roman"/>
          <w:b/>
          <w:lang w:val="en-US"/>
        </w:rPr>
        <w:t>S4</w:t>
      </w:r>
      <w:r w:rsidR="00494FF3" w:rsidRPr="000D5276">
        <w:rPr>
          <w:rFonts w:ascii="Times New Roman" w:hAnsi="Times New Roman" w:cs="Times New Roman"/>
          <w:b/>
          <w:lang w:val="en-US"/>
        </w:rPr>
        <w:t xml:space="preserve">: </w:t>
      </w:r>
      <w:r w:rsidR="00494FF3" w:rsidRPr="000D5276">
        <w:rPr>
          <w:rFonts w:ascii="Times New Roman" w:eastAsia="Times New Roman" w:hAnsi="Times New Roman" w:cs="Times New Roman"/>
          <w:b/>
          <w:bCs/>
          <w:lang w:val="en-US" w:eastAsia="cs-CZ"/>
        </w:rPr>
        <w:t xml:space="preserve">Ratio of </w:t>
      </w:r>
      <w:r w:rsidR="00C37519" w:rsidRPr="000D5276">
        <w:rPr>
          <w:rFonts w:ascii="Times New Roman" w:eastAsia="Times New Roman" w:hAnsi="Times New Roman" w:cs="Times New Roman"/>
          <w:b/>
          <w:bCs/>
          <w:lang w:val="en-US" w:eastAsia="cs-CZ"/>
        </w:rPr>
        <w:t xml:space="preserve">the </w:t>
      </w:r>
      <w:r w:rsidR="00494FF3" w:rsidRPr="000D5276">
        <w:rPr>
          <w:rFonts w:ascii="Times New Roman" w:eastAsia="Times New Roman" w:hAnsi="Times New Roman" w:cs="Times New Roman"/>
          <w:b/>
          <w:bCs/>
          <w:lang w:val="en-US" w:eastAsia="cs-CZ"/>
        </w:rPr>
        <w:t xml:space="preserve">mature to </w:t>
      </w:r>
      <w:r w:rsidR="00C37519" w:rsidRPr="000D5276">
        <w:rPr>
          <w:rFonts w:ascii="Times New Roman" w:eastAsia="Times New Roman" w:hAnsi="Times New Roman" w:cs="Times New Roman"/>
          <w:b/>
          <w:bCs/>
          <w:lang w:val="en-US" w:eastAsia="cs-CZ"/>
        </w:rPr>
        <w:t xml:space="preserve">the </w:t>
      </w:r>
      <w:r w:rsidR="00494FF3" w:rsidRPr="000D5276">
        <w:rPr>
          <w:rFonts w:ascii="Times New Roman" w:eastAsia="Times New Roman" w:hAnsi="Times New Roman" w:cs="Times New Roman"/>
          <w:b/>
          <w:bCs/>
          <w:lang w:val="en-US" w:eastAsia="cs-CZ"/>
        </w:rPr>
        <w:t xml:space="preserve">precursor </w:t>
      </w:r>
      <w:r w:rsidR="00C37519" w:rsidRPr="000D5276">
        <w:rPr>
          <w:rFonts w:ascii="Times New Roman" w:eastAsia="Times New Roman" w:hAnsi="Times New Roman" w:cs="Times New Roman"/>
          <w:b/>
          <w:bCs/>
          <w:lang w:val="en-US" w:eastAsia="cs-CZ"/>
        </w:rPr>
        <w:t xml:space="preserve">form of </w:t>
      </w:r>
      <w:r w:rsidR="00494FF3" w:rsidRPr="000D5276">
        <w:rPr>
          <w:rFonts w:ascii="Times New Roman" w:eastAsia="Times New Roman" w:hAnsi="Times New Roman" w:cs="Times New Roman"/>
          <w:b/>
          <w:bCs/>
          <w:lang w:val="en-US" w:eastAsia="cs-CZ"/>
        </w:rPr>
        <w:t>LDLR determined by Western blotting.</w:t>
      </w:r>
      <w:r w:rsidR="00494FF3" w:rsidRPr="000D5276">
        <w:rPr>
          <w:rFonts w:ascii="Times New Roman" w:eastAsia="Times New Roman" w:hAnsi="Times New Roman" w:cs="Times New Roman"/>
          <w:bCs/>
          <w:lang w:val="en-US" w:eastAsia="cs-CZ"/>
        </w:rPr>
        <w:t xml:space="preserve"> A graphical representation of these results </w:t>
      </w:r>
      <w:r w:rsidR="00494FF3" w:rsidRPr="000D5276">
        <w:rPr>
          <w:rFonts w:ascii="Times New Roman" w:hAnsi="Times New Roman" w:cs="Times New Roman"/>
          <w:lang w:val="en-US"/>
        </w:rPr>
        <w:t>can be found</w:t>
      </w:r>
      <w:r w:rsidR="00494FF3" w:rsidRPr="000D5276">
        <w:rPr>
          <w:rFonts w:ascii="Times New Roman" w:eastAsia="Times New Roman" w:hAnsi="Times New Roman" w:cs="Times New Roman"/>
          <w:bCs/>
          <w:lang w:val="en-US" w:eastAsia="cs-CZ"/>
        </w:rPr>
        <w:t xml:space="preserve"> in </w:t>
      </w:r>
      <w:r w:rsidR="009319A5" w:rsidRPr="000D5276">
        <w:rPr>
          <w:rFonts w:ascii="Times New Roman" w:hAnsi="Times New Roman" w:cs="Times New Roman"/>
          <w:lang w:val="en-US"/>
        </w:rPr>
        <w:t xml:space="preserve">Figure </w:t>
      </w:r>
      <w:r w:rsidR="0045700C" w:rsidRPr="000D5276">
        <w:rPr>
          <w:rFonts w:ascii="Times New Roman" w:hAnsi="Times New Roman" w:cs="Times New Roman"/>
          <w:lang w:val="en-US"/>
        </w:rPr>
        <w:t>1</w:t>
      </w:r>
      <w:r w:rsidR="00494FF3" w:rsidRPr="000D5276">
        <w:rPr>
          <w:rFonts w:ascii="Times New Roman" w:hAnsi="Times New Roman" w:cs="Times New Roman"/>
          <w:lang w:val="en-US"/>
        </w:rPr>
        <w:t xml:space="preserve">C. </w:t>
      </w:r>
      <w:r w:rsidR="00CF7898" w:rsidRPr="000D5276">
        <w:rPr>
          <w:rFonts w:ascii="Times New Roman" w:hAnsi="Times New Roman" w:cs="Times New Roman"/>
          <w:lang w:val="en-US"/>
        </w:rPr>
        <w:t xml:space="preserve">NA – not analyzed. </w:t>
      </w:r>
      <w:r w:rsidR="00494FF3" w:rsidRPr="000D5276">
        <w:rPr>
          <w:rFonts w:ascii="Times New Roman" w:eastAsia="Times New Roman" w:hAnsi="Times New Roman" w:cs="Times New Roman"/>
          <w:bCs/>
          <w:lang w:val="en-US" w:eastAsia="cs-CZ"/>
        </w:rPr>
        <w:t xml:space="preserve">The </w:t>
      </w:r>
      <w:r w:rsidR="00040275" w:rsidRPr="000D5276">
        <w:rPr>
          <w:rFonts w:ascii="Times New Roman" w:eastAsia="Times New Roman" w:hAnsi="Times New Roman" w:cs="Times New Roman"/>
          <w:bCs/>
          <w:lang w:val="en-US" w:eastAsia="cs-CZ"/>
        </w:rPr>
        <w:t xml:space="preserve">mature-to-precursor </w:t>
      </w:r>
      <w:r w:rsidR="00494FF3" w:rsidRPr="000D5276">
        <w:rPr>
          <w:rFonts w:ascii="Times New Roman" w:eastAsia="Times New Roman" w:hAnsi="Times New Roman" w:cs="Times New Roman"/>
          <w:bCs/>
          <w:lang w:val="en-US" w:eastAsia="cs-CZ"/>
        </w:rPr>
        <w:t xml:space="preserve">ratio for </w:t>
      </w:r>
      <w:r w:rsidR="00040275" w:rsidRPr="000D5276">
        <w:rPr>
          <w:rFonts w:ascii="Times New Roman" w:eastAsia="Times New Roman" w:hAnsi="Times New Roman" w:cs="Times New Roman"/>
          <w:bCs/>
          <w:lang w:val="en-US" w:eastAsia="cs-CZ"/>
        </w:rPr>
        <w:t xml:space="preserve">variants </w:t>
      </w:r>
      <w:r w:rsidR="00F16FB1" w:rsidRPr="000D5276">
        <w:rPr>
          <w:rFonts w:ascii="Times New Roman" w:eastAsia="Times New Roman" w:hAnsi="Times New Roman" w:cs="Times New Roman"/>
          <w:bCs/>
          <w:lang w:val="en-US" w:eastAsia="cs-CZ"/>
        </w:rPr>
        <w:t>p.(Leu16Pro)</w:t>
      </w:r>
      <w:r w:rsidR="00494FF3" w:rsidRPr="000D5276">
        <w:rPr>
          <w:rFonts w:ascii="Times New Roman" w:eastAsia="Times New Roman" w:hAnsi="Times New Roman" w:cs="Times New Roman"/>
          <w:bCs/>
          <w:lang w:val="en-US" w:eastAsia="cs-CZ"/>
        </w:rPr>
        <w:t xml:space="preserve"> </w:t>
      </w:r>
      <w:r w:rsidR="002915D6" w:rsidRPr="000D5276">
        <w:rPr>
          <w:rFonts w:ascii="Times New Roman" w:eastAsia="Times New Roman" w:hAnsi="Times New Roman" w:cs="Times New Roman"/>
          <w:bCs/>
          <w:lang w:val="en-US" w:eastAsia="cs-CZ"/>
        </w:rPr>
        <w:t xml:space="preserve">and </w:t>
      </w:r>
      <w:r w:rsidR="00E026EF" w:rsidRPr="000D5276">
        <w:rPr>
          <w:rFonts w:ascii="Times New Roman" w:eastAsia="Times New Roman" w:hAnsi="Times New Roman" w:cs="Times New Roman"/>
          <w:lang w:val="en-US" w:eastAsia="cs-CZ"/>
        </w:rPr>
        <w:t>p.(Cys803Arg)</w:t>
      </w:r>
      <w:r w:rsidR="002915D6" w:rsidRPr="000D5276">
        <w:rPr>
          <w:rFonts w:ascii="Times New Roman" w:eastAsia="Times New Roman" w:hAnsi="Times New Roman" w:cs="Times New Roman"/>
          <w:bCs/>
          <w:lang w:val="en-US" w:eastAsia="cs-CZ"/>
        </w:rPr>
        <w:t xml:space="preserve"> </w:t>
      </w:r>
      <w:r w:rsidR="00494FF3" w:rsidRPr="000D5276">
        <w:rPr>
          <w:rFonts w:ascii="Times New Roman" w:eastAsia="Times New Roman" w:hAnsi="Times New Roman" w:cs="Times New Roman"/>
          <w:bCs/>
          <w:lang w:val="en-US" w:eastAsia="cs-CZ"/>
        </w:rPr>
        <w:t xml:space="preserve">was not analyzed because the protein was nearly undetectable. </w:t>
      </w:r>
      <w:r w:rsidR="00040275" w:rsidRPr="000D5276">
        <w:rPr>
          <w:rFonts w:ascii="Times New Roman" w:eastAsia="Times New Roman" w:hAnsi="Times New Roman" w:cs="Times New Roman"/>
          <w:bCs/>
          <w:lang w:val="en-US" w:eastAsia="cs-CZ"/>
        </w:rPr>
        <w:t>The ratio for v</w:t>
      </w:r>
      <w:r w:rsidR="00E026EF" w:rsidRPr="000D5276">
        <w:rPr>
          <w:rFonts w:ascii="Times New Roman" w:eastAsia="Times New Roman" w:hAnsi="Times New Roman" w:cs="Times New Roman"/>
          <w:bCs/>
          <w:lang w:val="en-US" w:eastAsia="cs-CZ"/>
        </w:rPr>
        <w:t xml:space="preserve">ariant </w:t>
      </w:r>
      <w:r w:rsidR="00F16FB1" w:rsidRPr="000D5276">
        <w:rPr>
          <w:rFonts w:ascii="Times New Roman" w:eastAsia="Times New Roman" w:hAnsi="Times New Roman" w:cs="Times New Roman"/>
          <w:bCs/>
          <w:lang w:val="en-US" w:eastAsia="cs-CZ"/>
        </w:rPr>
        <w:t>p.(Ser691Ter)</w:t>
      </w:r>
      <w:r w:rsidR="00494FF3" w:rsidRPr="000D5276">
        <w:rPr>
          <w:rFonts w:ascii="Times New Roman" w:eastAsia="Times New Roman" w:hAnsi="Times New Roman" w:cs="Times New Roman"/>
          <w:bCs/>
          <w:lang w:val="en-US" w:eastAsia="cs-CZ"/>
        </w:rPr>
        <w:t xml:space="preserve"> was not analyzed because it was expressed as one band of lowered MW.</w:t>
      </w:r>
      <w:r w:rsidR="00494FF3" w:rsidRPr="000D5276"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  <w:t xml:space="preserve"> </w:t>
      </w:r>
      <w:r w:rsidR="00494FF3" w:rsidRPr="000D5276">
        <w:rPr>
          <w:rFonts w:ascii="Times New Roman" w:hAnsi="Times New Roman" w:cs="Times New Roman"/>
          <w:lang w:val="en-US"/>
        </w:rPr>
        <w:t xml:space="preserve">Variant annotation is based on reference sequence </w:t>
      </w:r>
      <w:r w:rsidR="00494FF3" w:rsidRPr="000D5276">
        <w:rPr>
          <w:rFonts w:ascii="Times New Roman" w:eastAsia="Times New Roman" w:hAnsi="Times New Roman" w:cs="Times New Roman"/>
          <w:bCs/>
          <w:lang w:val="en-US" w:eastAsia="cs-CZ"/>
        </w:rPr>
        <w:t>NP_000518.1.</w:t>
      </w:r>
    </w:p>
    <w:tbl>
      <w:tblPr>
        <w:tblW w:w="6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5"/>
        <w:gridCol w:w="2160"/>
        <w:gridCol w:w="1220"/>
        <w:gridCol w:w="1340"/>
      </w:tblGrid>
      <w:tr w:rsidR="000D5276" w:rsidRPr="000D5276" w14:paraId="296D01D3" w14:textId="77777777" w:rsidTr="00DD6C72">
        <w:trPr>
          <w:trHeight w:val="15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A1A63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  <w:t>Varia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2EB8F" w14:textId="6D63991A" w:rsidR="00494FF3" w:rsidRPr="000D5276" w:rsidRDefault="006D570E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  <w:t>Mature-to-precursor ratio</w:t>
            </w:r>
            <w:r w:rsidR="00494FF3" w:rsidRPr="000D5276"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  <w:t xml:space="preserve"> (mean of three or more replicates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38B23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  <w:t>Standard devi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DB4C6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b/>
                <w:bCs/>
                <w:lang w:val="en-US" w:eastAsia="cs-CZ"/>
              </w:rPr>
              <w:t>Number of biological replicates</w:t>
            </w:r>
          </w:p>
        </w:tc>
      </w:tr>
      <w:tr w:rsidR="000D5276" w:rsidRPr="000D5276" w14:paraId="63FCF159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B2B9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Leu16Pro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5074" w14:textId="7D05B2D1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 xml:space="preserve"> </w:t>
            </w:r>
            <w:r w:rsidR="00CF7898" w:rsidRPr="000D5276">
              <w:rPr>
                <w:rFonts w:ascii="Times New Roman" w:eastAsia="Times New Roman" w:hAnsi="Times New Roman" w:cs="Times New Roman"/>
                <w:lang w:val="en-US" w:eastAsia="cs-CZ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4589" w14:textId="5EA9E7AC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 xml:space="preserve"> </w:t>
            </w:r>
            <w:r w:rsidR="00CF7898" w:rsidRPr="000D5276">
              <w:rPr>
                <w:rFonts w:ascii="Times New Roman" w:eastAsia="Times New Roman" w:hAnsi="Times New Roman" w:cs="Times New Roman"/>
                <w:lang w:val="en-US" w:eastAsia="cs-CZ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78FB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71D6307F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DE1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sp90Ty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F9E1" w14:textId="20F55F8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6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2680" w14:textId="005E72DF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B65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787BC531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72DF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Glu140Asp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9CDF" w14:textId="42698AA9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D1E7" w14:textId="65F95155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7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824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</w:t>
            </w:r>
          </w:p>
        </w:tc>
      </w:tr>
      <w:tr w:rsidR="000D5276" w:rsidRPr="000D5276" w14:paraId="68758C3F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DC1E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Cys143Trp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335A" w14:textId="28B20D3C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F657" w14:textId="51B28B1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17A2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5E44724D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4A65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Gly149Cy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C1B0" w14:textId="498ED875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2ADF" w14:textId="0812D7F3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794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</w:t>
            </w:r>
          </w:p>
        </w:tc>
      </w:tr>
      <w:tr w:rsidR="000D5276" w:rsidRPr="000D5276" w14:paraId="34D86E6C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DCF4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Cys155Ty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1C1D" w14:textId="55F337C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431A" w14:textId="6EAFB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20A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</w:t>
            </w:r>
          </w:p>
        </w:tc>
      </w:tr>
      <w:tr w:rsidR="000D5276" w:rsidRPr="000D5276" w14:paraId="4881C77D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E5F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Gly219del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58E7" w14:textId="661E38D4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487F" w14:textId="30770CBC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FAEB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</w:t>
            </w:r>
          </w:p>
        </w:tc>
      </w:tr>
      <w:tr w:rsidR="000D5276" w:rsidRPr="000D5276" w14:paraId="615E429D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D024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sn272Th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C4BA" w14:textId="62305B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F0A2" w14:textId="7431D5E5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4142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5</w:t>
            </w:r>
          </w:p>
        </w:tc>
      </w:tr>
      <w:tr w:rsidR="000D5276" w:rsidRPr="000D5276" w14:paraId="1AFBEDA5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5F5E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Cys364Se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8D4A" w14:textId="36E7A116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1856" w14:textId="6F1B9C3C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8DE3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5</w:t>
            </w:r>
          </w:p>
        </w:tc>
      </w:tr>
      <w:tr w:rsidR="000D5276" w:rsidRPr="000D5276" w14:paraId="60C5803C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A4EA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Gln384_Asp386del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73E9" w14:textId="1145A26F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6F64" w14:textId="377540E2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F63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1FDA9A84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6FFE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la391Th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0FDA" w14:textId="2846FFA9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2151" w14:textId="46CABCE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1BD4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1DCF185C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6F3B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Phe403del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E388" w14:textId="6ABDC0D5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9B9F" w14:textId="0C9BA032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D39E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</w:t>
            </w:r>
          </w:p>
        </w:tc>
      </w:tr>
      <w:tr w:rsidR="000D5276" w:rsidRPr="000D5276" w14:paraId="71F03EDE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5199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rg406Trp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1BB3" w14:textId="495D5875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4F95" w14:textId="1D17667C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F1C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8</w:t>
            </w:r>
          </w:p>
        </w:tc>
      </w:tr>
      <w:tr w:rsidR="000D5276" w:rsidRPr="000D5276" w14:paraId="672C461D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CEF9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rg416Trp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F7E7" w14:textId="25C35EB1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43C4" w14:textId="53147641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90F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0E3999C9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BB5A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Val429Met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25FD" w14:textId="5309802B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40E4" w14:textId="2E86C252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268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3D53EEDB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6E1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la431Th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396E" w14:textId="02D98F52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F8F8" w14:textId="6F5BF3DC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0AE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3E208F99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0958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Ile441Th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613D" w14:textId="35A72C2C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4D0E" w14:textId="69565818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0182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</w:t>
            </w:r>
          </w:p>
        </w:tc>
      </w:tr>
      <w:tr w:rsidR="000D5276" w:rsidRPr="000D5276" w14:paraId="28A58A14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C35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Val523Met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A384" w14:textId="307E6ED4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E0AA" w14:textId="7D6E9A3F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9ED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7269CEC5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F15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la540Th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5D4B" w14:textId="17205DEC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DE4A" w14:textId="4FBFE41A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80C4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5</w:t>
            </w:r>
          </w:p>
        </w:tc>
      </w:tr>
      <w:tr w:rsidR="000D5276" w:rsidRPr="000D5276" w14:paraId="01722323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4729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Gly565Val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E9CD" w14:textId="0F9E8A39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4B9D" w14:textId="502958D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C6B0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2FF7364B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96FC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rg574Leu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0DE7" w14:textId="5D42096B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5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196A" w14:textId="49703B7E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EC6F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170C231A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982A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Pro608Se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5095" w14:textId="71A720A5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4F5A" w14:textId="339C4BE9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06D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4</w:t>
            </w:r>
          </w:p>
        </w:tc>
      </w:tr>
      <w:tr w:rsidR="000D5276" w:rsidRPr="000D5276" w14:paraId="395A4137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4A60" w14:textId="06E1E32C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Ser691Te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2BFB" w14:textId="3729931E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 xml:space="preserve"> </w:t>
            </w:r>
            <w:r w:rsidR="00CF7898" w:rsidRPr="000D5276">
              <w:rPr>
                <w:rFonts w:ascii="Times New Roman" w:eastAsia="Times New Roman" w:hAnsi="Times New Roman" w:cs="Times New Roman"/>
                <w:lang w:val="en-US" w:eastAsia="cs-CZ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ED42" w14:textId="50FDB360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 xml:space="preserve"> </w:t>
            </w:r>
            <w:r w:rsidR="00CF7898" w:rsidRPr="000D5276">
              <w:rPr>
                <w:rFonts w:ascii="Times New Roman" w:eastAsia="Times New Roman" w:hAnsi="Times New Roman" w:cs="Times New Roman"/>
                <w:lang w:val="en-US" w:eastAsia="cs-CZ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FC35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039FE58C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AB2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Thr726Il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DEA5" w14:textId="0E18E7C3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33DD" w14:textId="6C7FED91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698B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0D5276" w:rsidRPr="000D5276" w14:paraId="584CF4A0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DCA4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Cys803Arg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3C92" w14:textId="2FD73CAC" w:rsidR="00494FF3" w:rsidRPr="000D5276" w:rsidRDefault="002915D6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8155" w14:textId="6F3F614E" w:rsidR="00494FF3" w:rsidRPr="000D5276" w:rsidRDefault="002915D6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80FB" w14:textId="02C9C9B1" w:rsidR="00494FF3" w:rsidRPr="000D5276" w:rsidRDefault="001C14CA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7</w:t>
            </w:r>
          </w:p>
        </w:tc>
      </w:tr>
      <w:tr w:rsidR="000D5276" w:rsidRPr="000D5276" w14:paraId="0150B08F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76FE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p.(Asn825Ly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B216" w14:textId="124B4214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B83B" w14:textId="6C32A446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0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78CA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</w:p>
        </w:tc>
      </w:tr>
      <w:tr w:rsidR="00494FF3" w:rsidRPr="000D5276" w14:paraId="5110FC33" w14:textId="77777777" w:rsidTr="00DD6C72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02E4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W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AD5B" w14:textId="6DD50C4F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812A" w14:textId="21462EB5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</w:t>
            </w:r>
            <w:r w:rsidR="00371216" w:rsidRPr="000D5276">
              <w:rPr>
                <w:rFonts w:ascii="Times New Roman" w:eastAsia="Times New Roman" w:hAnsi="Times New Roman" w:cs="Times New Roman"/>
                <w:lang w:val="en-US" w:eastAsia="cs-CZ"/>
              </w:rPr>
              <w:t>.</w:t>
            </w: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2FA7" w14:textId="77777777" w:rsidR="00494FF3" w:rsidRPr="000D5276" w:rsidRDefault="00494FF3" w:rsidP="00DD6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s-CZ"/>
              </w:rPr>
            </w:pPr>
            <w:r w:rsidRPr="000D5276">
              <w:rPr>
                <w:rFonts w:ascii="Times New Roman" w:eastAsia="Times New Roman" w:hAnsi="Times New Roman" w:cs="Times New Roman"/>
                <w:lang w:val="en-US" w:eastAsia="cs-CZ"/>
              </w:rPr>
              <w:t>12</w:t>
            </w:r>
          </w:p>
        </w:tc>
      </w:tr>
    </w:tbl>
    <w:p w14:paraId="567001E1" w14:textId="45CD8067" w:rsidR="00C04D50" w:rsidRPr="000D5276" w:rsidRDefault="00C04D50" w:rsidP="00576C08">
      <w:pPr>
        <w:rPr>
          <w:rFonts w:ascii="Times New Roman" w:hAnsi="Times New Roman" w:cs="Times New Roman"/>
          <w:sz w:val="24"/>
          <w:szCs w:val="24"/>
          <w:lang w:val="en-US" w:eastAsia="cs-CZ"/>
        </w:rPr>
      </w:pPr>
    </w:p>
    <w:sectPr w:rsidR="00C04D50" w:rsidRPr="000D5276" w:rsidSect="00B70A9B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FE290" w14:textId="77777777" w:rsidR="00DD6C72" w:rsidRDefault="00DD6C72" w:rsidP="00DD6C72">
      <w:pPr>
        <w:spacing w:after="0" w:line="240" w:lineRule="auto"/>
      </w:pPr>
      <w:r>
        <w:separator/>
      </w:r>
    </w:p>
  </w:endnote>
  <w:endnote w:type="continuationSeparator" w:id="0">
    <w:p w14:paraId="7F28CDC3" w14:textId="77777777" w:rsidR="00DD6C72" w:rsidRDefault="00DD6C72" w:rsidP="00DD6C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1531316"/>
      <w:docPartObj>
        <w:docPartGallery w:val="Page Numbers (Bottom of Page)"/>
        <w:docPartUnique/>
      </w:docPartObj>
    </w:sdtPr>
    <w:sdtEndPr/>
    <w:sdtContent>
      <w:p w14:paraId="5F2AB5F7" w14:textId="2EBE32A2" w:rsidR="00DD6C72" w:rsidRDefault="00DD6C72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5C42">
          <w:rPr>
            <w:noProof/>
          </w:rPr>
          <w:t>1</w:t>
        </w:r>
        <w:r>
          <w:fldChar w:fldCharType="end"/>
        </w:r>
      </w:p>
    </w:sdtContent>
  </w:sdt>
  <w:p w14:paraId="3C537C8E" w14:textId="77777777" w:rsidR="00DD6C72" w:rsidRDefault="00DD6C72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C2B32" w14:textId="77777777" w:rsidR="00DD6C72" w:rsidRDefault="00DD6C72" w:rsidP="00DD6C72">
      <w:pPr>
        <w:spacing w:after="0" w:line="240" w:lineRule="auto"/>
      </w:pPr>
      <w:r>
        <w:separator/>
      </w:r>
    </w:p>
  </w:footnote>
  <w:footnote w:type="continuationSeparator" w:id="0">
    <w:p w14:paraId="1D24EC6E" w14:textId="77777777" w:rsidR="00DD6C72" w:rsidRDefault="00DD6C72" w:rsidP="00DD6C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E480D"/>
    <w:multiLevelType w:val="multilevel"/>
    <w:tmpl w:val="A5D8D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E55067"/>
    <w:multiLevelType w:val="hybridMultilevel"/>
    <w:tmpl w:val="9D0674A4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8060DF"/>
    <w:multiLevelType w:val="multilevel"/>
    <w:tmpl w:val="291EF1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0037B75"/>
    <w:multiLevelType w:val="hybridMultilevel"/>
    <w:tmpl w:val="4AC85616"/>
    <w:lvl w:ilvl="0" w:tplc="B0B4796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0187954">
    <w:abstractNumId w:val="2"/>
  </w:num>
  <w:num w:numId="2" w16cid:durableId="624776745">
    <w:abstractNumId w:val="1"/>
  </w:num>
  <w:num w:numId="3" w16cid:durableId="1616667831">
    <w:abstractNumId w:val="0"/>
  </w:num>
  <w:num w:numId="4" w16cid:durableId="15838750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D22"/>
    <w:rsid w:val="00006184"/>
    <w:rsid w:val="0001384E"/>
    <w:rsid w:val="00015F06"/>
    <w:rsid w:val="00017E09"/>
    <w:rsid w:val="00026B43"/>
    <w:rsid w:val="00033456"/>
    <w:rsid w:val="00033B6F"/>
    <w:rsid w:val="00040275"/>
    <w:rsid w:val="00041F88"/>
    <w:rsid w:val="00042933"/>
    <w:rsid w:val="00042AC6"/>
    <w:rsid w:val="0004475B"/>
    <w:rsid w:val="000474F1"/>
    <w:rsid w:val="00051C0C"/>
    <w:rsid w:val="0006140E"/>
    <w:rsid w:val="00062954"/>
    <w:rsid w:val="00064E78"/>
    <w:rsid w:val="000702DA"/>
    <w:rsid w:val="00075280"/>
    <w:rsid w:val="0007746F"/>
    <w:rsid w:val="00081A35"/>
    <w:rsid w:val="000833E2"/>
    <w:rsid w:val="0008582D"/>
    <w:rsid w:val="00087023"/>
    <w:rsid w:val="00087E9D"/>
    <w:rsid w:val="000918E2"/>
    <w:rsid w:val="000B62CF"/>
    <w:rsid w:val="000C03E7"/>
    <w:rsid w:val="000D5276"/>
    <w:rsid w:val="000E0130"/>
    <w:rsid w:val="000E16A0"/>
    <w:rsid w:val="000E24EB"/>
    <w:rsid w:val="000E656A"/>
    <w:rsid w:val="000E784A"/>
    <w:rsid w:val="000F075C"/>
    <w:rsid w:val="000F2B1D"/>
    <w:rsid w:val="000F2CA5"/>
    <w:rsid w:val="00101D0A"/>
    <w:rsid w:val="00101E87"/>
    <w:rsid w:val="00102230"/>
    <w:rsid w:val="00110AF3"/>
    <w:rsid w:val="00113924"/>
    <w:rsid w:val="00114840"/>
    <w:rsid w:val="0012107B"/>
    <w:rsid w:val="001239DE"/>
    <w:rsid w:val="00127BBB"/>
    <w:rsid w:val="001318FC"/>
    <w:rsid w:val="00134810"/>
    <w:rsid w:val="00137219"/>
    <w:rsid w:val="00147DE4"/>
    <w:rsid w:val="00152DF2"/>
    <w:rsid w:val="00162BF0"/>
    <w:rsid w:val="001646F1"/>
    <w:rsid w:val="0017143B"/>
    <w:rsid w:val="001835CD"/>
    <w:rsid w:val="00193704"/>
    <w:rsid w:val="001945AC"/>
    <w:rsid w:val="001978F2"/>
    <w:rsid w:val="001A0478"/>
    <w:rsid w:val="001A2DDB"/>
    <w:rsid w:val="001A72F8"/>
    <w:rsid w:val="001C14CA"/>
    <w:rsid w:val="001C4321"/>
    <w:rsid w:val="001E3C37"/>
    <w:rsid w:val="001E5088"/>
    <w:rsid w:val="001F7840"/>
    <w:rsid w:val="00204EB8"/>
    <w:rsid w:val="00211902"/>
    <w:rsid w:val="002167F6"/>
    <w:rsid w:val="0022346D"/>
    <w:rsid w:val="002240F6"/>
    <w:rsid w:val="00226376"/>
    <w:rsid w:val="00226987"/>
    <w:rsid w:val="0023776E"/>
    <w:rsid w:val="00241217"/>
    <w:rsid w:val="002435DC"/>
    <w:rsid w:val="00246C6E"/>
    <w:rsid w:val="00247F8C"/>
    <w:rsid w:val="00253D7A"/>
    <w:rsid w:val="002568AD"/>
    <w:rsid w:val="002645A6"/>
    <w:rsid w:val="002670A9"/>
    <w:rsid w:val="00276519"/>
    <w:rsid w:val="00290806"/>
    <w:rsid w:val="002915D6"/>
    <w:rsid w:val="002A041B"/>
    <w:rsid w:val="002A28E3"/>
    <w:rsid w:val="002A39D7"/>
    <w:rsid w:val="002A778D"/>
    <w:rsid w:val="002B2AB0"/>
    <w:rsid w:val="002D4304"/>
    <w:rsid w:val="002D5DA9"/>
    <w:rsid w:val="002D6EE2"/>
    <w:rsid w:val="002E680D"/>
    <w:rsid w:val="002E691C"/>
    <w:rsid w:val="002F10E1"/>
    <w:rsid w:val="002F34F1"/>
    <w:rsid w:val="002F6517"/>
    <w:rsid w:val="00302343"/>
    <w:rsid w:val="00302AFD"/>
    <w:rsid w:val="003060C1"/>
    <w:rsid w:val="00307AD8"/>
    <w:rsid w:val="00317B73"/>
    <w:rsid w:val="003204B4"/>
    <w:rsid w:val="00335445"/>
    <w:rsid w:val="003356A9"/>
    <w:rsid w:val="003421AB"/>
    <w:rsid w:val="003443A5"/>
    <w:rsid w:val="003540D7"/>
    <w:rsid w:val="00362303"/>
    <w:rsid w:val="0036378B"/>
    <w:rsid w:val="00363FFF"/>
    <w:rsid w:val="003641DE"/>
    <w:rsid w:val="00366DD6"/>
    <w:rsid w:val="00371216"/>
    <w:rsid w:val="00377D8C"/>
    <w:rsid w:val="003800DA"/>
    <w:rsid w:val="003801CF"/>
    <w:rsid w:val="00382754"/>
    <w:rsid w:val="003910B4"/>
    <w:rsid w:val="00393CCA"/>
    <w:rsid w:val="00396F3F"/>
    <w:rsid w:val="003A2FA4"/>
    <w:rsid w:val="003B7A89"/>
    <w:rsid w:val="003B7E92"/>
    <w:rsid w:val="003C0F43"/>
    <w:rsid w:val="003C1DC9"/>
    <w:rsid w:val="003C30A5"/>
    <w:rsid w:val="003D3F07"/>
    <w:rsid w:val="003E149F"/>
    <w:rsid w:val="003E207B"/>
    <w:rsid w:val="003E3D05"/>
    <w:rsid w:val="003E3DD9"/>
    <w:rsid w:val="003F3D89"/>
    <w:rsid w:val="003F488A"/>
    <w:rsid w:val="00401A19"/>
    <w:rsid w:val="00401D02"/>
    <w:rsid w:val="00401F53"/>
    <w:rsid w:val="00403CA7"/>
    <w:rsid w:val="00407EA3"/>
    <w:rsid w:val="00425552"/>
    <w:rsid w:val="00426F0F"/>
    <w:rsid w:val="0042708E"/>
    <w:rsid w:val="00430AE1"/>
    <w:rsid w:val="00432055"/>
    <w:rsid w:val="004325A3"/>
    <w:rsid w:val="00433002"/>
    <w:rsid w:val="00436403"/>
    <w:rsid w:val="00440301"/>
    <w:rsid w:val="00453BE6"/>
    <w:rsid w:val="0045700C"/>
    <w:rsid w:val="00461D6E"/>
    <w:rsid w:val="00462B99"/>
    <w:rsid w:val="00464A9B"/>
    <w:rsid w:val="004745A6"/>
    <w:rsid w:val="00475705"/>
    <w:rsid w:val="004800E1"/>
    <w:rsid w:val="004805AD"/>
    <w:rsid w:val="0049215D"/>
    <w:rsid w:val="00492BD1"/>
    <w:rsid w:val="00493AC5"/>
    <w:rsid w:val="00494FF3"/>
    <w:rsid w:val="004A307D"/>
    <w:rsid w:val="004A36DD"/>
    <w:rsid w:val="004A3749"/>
    <w:rsid w:val="004A51D7"/>
    <w:rsid w:val="004B3C23"/>
    <w:rsid w:val="004B3CB9"/>
    <w:rsid w:val="004C0717"/>
    <w:rsid w:val="004C40D2"/>
    <w:rsid w:val="004D6658"/>
    <w:rsid w:val="004E421B"/>
    <w:rsid w:val="004F09C0"/>
    <w:rsid w:val="004F791F"/>
    <w:rsid w:val="00501400"/>
    <w:rsid w:val="00505717"/>
    <w:rsid w:val="00507E56"/>
    <w:rsid w:val="00511DA1"/>
    <w:rsid w:val="00515CB6"/>
    <w:rsid w:val="0051781A"/>
    <w:rsid w:val="0052053D"/>
    <w:rsid w:val="00531475"/>
    <w:rsid w:val="00533D80"/>
    <w:rsid w:val="005347A6"/>
    <w:rsid w:val="005364D8"/>
    <w:rsid w:val="0053676B"/>
    <w:rsid w:val="0054711A"/>
    <w:rsid w:val="0055183C"/>
    <w:rsid w:val="0055600C"/>
    <w:rsid w:val="0055618E"/>
    <w:rsid w:val="00556581"/>
    <w:rsid w:val="00556918"/>
    <w:rsid w:val="00561B46"/>
    <w:rsid w:val="00565D8C"/>
    <w:rsid w:val="00565F17"/>
    <w:rsid w:val="005668F4"/>
    <w:rsid w:val="00573280"/>
    <w:rsid w:val="0057352A"/>
    <w:rsid w:val="00576C08"/>
    <w:rsid w:val="005836E3"/>
    <w:rsid w:val="005852D1"/>
    <w:rsid w:val="00585462"/>
    <w:rsid w:val="00586DFB"/>
    <w:rsid w:val="00597301"/>
    <w:rsid w:val="005A3523"/>
    <w:rsid w:val="005A4079"/>
    <w:rsid w:val="005A6DF9"/>
    <w:rsid w:val="005B3F30"/>
    <w:rsid w:val="005C10D2"/>
    <w:rsid w:val="005C59D5"/>
    <w:rsid w:val="005C762A"/>
    <w:rsid w:val="005D2677"/>
    <w:rsid w:val="005D277C"/>
    <w:rsid w:val="005D6A33"/>
    <w:rsid w:val="005D6DC5"/>
    <w:rsid w:val="005E3BC6"/>
    <w:rsid w:val="005F1D76"/>
    <w:rsid w:val="005F5AF0"/>
    <w:rsid w:val="005F7E5F"/>
    <w:rsid w:val="006011A9"/>
    <w:rsid w:val="00602DEA"/>
    <w:rsid w:val="00603A82"/>
    <w:rsid w:val="00604B4F"/>
    <w:rsid w:val="00606CC2"/>
    <w:rsid w:val="006073B6"/>
    <w:rsid w:val="0061578F"/>
    <w:rsid w:val="00620179"/>
    <w:rsid w:val="00633E43"/>
    <w:rsid w:val="006348E6"/>
    <w:rsid w:val="0064010B"/>
    <w:rsid w:val="006442F7"/>
    <w:rsid w:val="006453DA"/>
    <w:rsid w:val="00645498"/>
    <w:rsid w:val="00654D22"/>
    <w:rsid w:val="006644AF"/>
    <w:rsid w:val="00665C8F"/>
    <w:rsid w:val="006663B4"/>
    <w:rsid w:val="00673724"/>
    <w:rsid w:val="00676ABF"/>
    <w:rsid w:val="00680735"/>
    <w:rsid w:val="00680FA2"/>
    <w:rsid w:val="0068320D"/>
    <w:rsid w:val="00683977"/>
    <w:rsid w:val="006A21A6"/>
    <w:rsid w:val="006A44C0"/>
    <w:rsid w:val="006B259F"/>
    <w:rsid w:val="006B4D48"/>
    <w:rsid w:val="006B6C1E"/>
    <w:rsid w:val="006C0EA2"/>
    <w:rsid w:val="006C38DE"/>
    <w:rsid w:val="006C6461"/>
    <w:rsid w:val="006C67AA"/>
    <w:rsid w:val="006D0253"/>
    <w:rsid w:val="006D3DEB"/>
    <w:rsid w:val="006D570E"/>
    <w:rsid w:val="006D678A"/>
    <w:rsid w:val="006D67DD"/>
    <w:rsid w:val="006E0C6B"/>
    <w:rsid w:val="006E12CD"/>
    <w:rsid w:val="006E318D"/>
    <w:rsid w:val="006E329D"/>
    <w:rsid w:val="006F56B1"/>
    <w:rsid w:val="007011CA"/>
    <w:rsid w:val="00702F38"/>
    <w:rsid w:val="007058BF"/>
    <w:rsid w:val="0070629F"/>
    <w:rsid w:val="0071242E"/>
    <w:rsid w:val="00712F88"/>
    <w:rsid w:val="00713BF2"/>
    <w:rsid w:val="00717FF4"/>
    <w:rsid w:val="0072771D"/>
    <w:rsid w:val="00727A05"/>
    <w:rsid w:val="0073142C"/>
    <w:rsid w:val="0073340F"/>
    <w:rsid w:val="007348DD"/>
    <w:rsid w:val="00735209"/>
    <w:rsid w:val="0074799B"/>
    <w:rsid w:val="0075167F"/>
    <w:rsid w:val="00751E6B"/>
    <w:rsid w:val="00762252"/>
    <w:rsid w:val="00765AC8"/>
    <w:rsid w:val="007707A7"/>
    <w:rsid w:val="007709BE"/>
    <w:rsid w:val="00770A0D"/>
    <w:rsid w:val="00775AD4"/>
    <w:rsid w:val="00777D1D"/>
    <w:rsid w:val="00784D1F"/>
    <w:rsid w:val="0078574B"/>
    <w:rsid w:val="00792E17"/>
    <w:rsid w:val="00794997"/>
    <w:rsid w:val="007A269C"/>
    <w:rsid w:val="007B31E2"/>
    <w:rsid w:val="007B5DFE"/>
    <w:rsid w:val="007C6023"/>
    <w:rsid w:val="007D0119"/>
    <w:rsid w:val="007D1596"/>
    <w:rsid w:val="007D4CA7"/>
    <w:rsid w:val="007D6024"/>
    <w:rsid w:val="007E2688"/>
    <w:rsid w:val="007E54D8"/>
    <w:rsid w:val="007E788F"/>
    <w:rsid w:val="007F06E5"/>
    <w:rsid w:val="007F2246"/>
    <w:rsid w:val="007F39E6"/>
    <w:rsid w:val="007F597B"/>
    <w:rsid w:val="007F7716"/>
    <w:rsid w:val="007F78A1"/>
    <w:rsid w:val="00800CAF"/>
    <w:rsid w:val="0080148F"/>
    <w:rsid w:val="008025AD"/>
    <w:rsid w:val="0080326B"/>
    <w:rsid w:val="00807B2B"/>
    <w:rsid w:val="00810FD0"/>
    <w:rsid w:val="0081134B"/>
    <w:rsid w:val="0081317E"/>
    <w:rsid w:val="008277AB"/>
    <w:rsid w:val="00830F7C"/>
    <w:rsid w:val="00835BDD"/>
    <w:rsid w:val="008374C0"/>
    <w:rsid w:val="008376EE"/>
    <w:rsid w:val="00840FF5"/>
    <w:rsid w:val="00842F40"/>
    <w:rsid w:val="0084392F"/>
    <w:rsid w:val="008517E2"/>
    <w:rsid w:val="00861A01"/>
    <w:rsid w:val="0086279D"/>
    <w:rsid w:val="00866E14"/>
    <w:rsid w:val="00874152"/>
    <w:rsid w:val="00876D3A"/>
    <w:rsid w:val="00892E6C"/>
    <w:rsid w:val="00892EFC"/>
    <w:rsid w:val="008961B9"/>
    <w:rsid w:val="008968A2"/>
    <w:rsid w:val="008A00F4"/>
    <w:rsid w:val="008A11B7"/>
    <w:rsid w:val="008A191C"/>
    <w:rsid w:val="008A71D6"/>
    <w:rsid w:val="008B0658"/>
    <w:rsid w:val="008B0B97"/>
    <w:rsid w:val="008B15F7"/>
    <w:rsid w:val="008B23A8"/>
    <w:rsid w:val="008B56CE"/>
    <w:rsid w:val="008C1777"/>
    <w:rsid w:val="008E0A47"/>
    <w:rsid w:val="008E7062"/>
    <w:rsid w:val="008E732F"/>
    <w:rsid w:val="008E7C47"/>
    <w:rsid w:val="008F0C43"/>
    <w:rsid w:val="008F11EE"/>
    <w:rsid w:val="00902E7D"/>
    <w:rsid w:val="00926D89"/>
    <w:rsid w:val="0092731A"/>
    <w:rsid w:val="00931635"/>
    <w:rsid w:val="009319A5"/>
    <w:rsid w:val="0093249B"/>
    <w:rsid w:val="00934B94"/>
    <w:rsid w:val="00940B02"/>
    <w:rsid w:val="00940ED9"/>
    <w:rsid w:val="00952AA9"/>
    <w:rsid w:val="00957BFD"/>
    <w:rsid w:val="00965E14"/>
    <w:rsid w:val="009740FC"/>
    <w:rsid w:val="009764CB"/>
    <w:rsid w:val="00980830"/>
    <w:rsid w:val="009960B1"/>
    <w:rsid w:val="009962D4"/>
    <w:rsid w:val="009A2768"/>
    <w:rsid w:val="009A2ED0"/>
    <w:rsid w:val="009B2A53"/>
    <w:rsid w:val="009C1661"/>
    <w:rsid w:val="009C3E3C"/>
    <w:rsid w:val="009D2A84"/>
    <w:rsid w:val="009E0F04"/>
    <w:rsid w:val="009E386D"/>
    <w:rsid w:val="009E50AE"/>
    <w:rsid w:val="00A0185E"/>
    <w:rsid w:val="00A02BEE"/>
    <w:rsid w:val="00A049C4"/>
    <w:rsid w:val="00A0536F"/>
    <w:rsid w:val="00A12966"/>
    <w:rsid w:val="00A261A3"/>
    <w:rsid w:val="00A33DA3"/>
    <w:rsid w:val="00A377FE"/>
    <w:rsid w:val="00A43E8D"/>
    <w:rsid w:val="00A45F98"/>
    <w:rsid w:val="00A5160A"/>
    <w:rsid w:val="00A54802"/>
    <w:rsid w:val="00A56A83"/>
    <w:rsid w:val="00A6045B"/>
    <w:rsid w:val="00A627BF"/>
    <w:rsid w:val="00A64061"/>
    <w:rsid w:val="00A710B2"/>
    <w:rsid w:val="00A76F49"/>
    <w:rsid w:val="00AA7829"/>
    <w:rsid w:val="00AA7CF1"/>
    <w:rsid w:val="00AB1811"/>
    <w:rsid w:val="00AB5CF5"/>
    <w:rsid w:val="00AC1CCC"/>
    <w:rsid w:val="00AC274F"/>
    <w:rsid w:val="00AF3737"/>
    <w:rsid w:val="00AF6479"/>
    <w:rsid w:val="00B0793D"/>
    <w:rsid w:val="00B14FE9"/>
    <w:rsid w:val="00B159CC"/>
    <w:rsid w:val="00B17184"/>
    <w:rsid w:val="00B21C23"/>
    <w:rsid w:val="00B2447C"/>
    <w:rsid w:val="00B24DA6"/>
    <w:rsid w:val="00B25FF4"/>
    <w:rsid w:val="00B327ED"/>
    <w:rsid w:val="00B4261B"/>
    <w:rsid w:val="00B431F6"/>
    <w:rsid w:val="00B519DB"/>
    <w:rsid w:val="00B52D9D"/>
    <w:rsid w:val="00B53249"/>
    <w:rsid w:val="00B54C83"/>
    <w:rsid w:val="00B5589E"/>
    <w:rsid w:val="00B55E5B"/>
    <w:rsid w:val="00B56CDB"/>
    <w:rsid w:val="00B63D44"/>
    <w:rsid w:val="00B654EF"/>
    <w:rsid w:val="00B65703"/>
    <w:rsid w:val="00B70898"/>
    <w:rsid w:val="00B70A9B"/>
    <w:rsid w:val="00B72F09"/>
    <w:rsid w:val="00B75517"/>
    <w:rsid w:val="00B77D75"/>
    <w:rsid w:val="00B801A1"/>
    <w:rsid w:val="00B81C61"/>
    <w:rsid w:val="00B85527"/>
    <w:rsid w:val="00B91EBE"/>
    <w:rsid w:val="00B9519A"/>
    <w:rsid w:val="00B9579D"/>
    <w:rsid w:val="00B97D95"/>
    <w:rsid w:val="00BB02CA"/>
    <w:rsid w:val="00BB1553"/>
    <w:rsid w:val="00BB2A6D"/>
    <w:rsid w:val="00BB69B1"/>
    <w:rsid w:val="00BB6DB6"/>
    <w:rsid w:val="00BC2F12"/>
    <w:rsid w:val="00BC31BA"/>
    <w:rsid w:val="00BC622E"/>
    <w:rsid w:val="00BD692B"/>
    <w:rsid w:val="00BD76CA"/>
    <w:rsid w:val="00BE1859"/>
    <w:rsid w:val="00BE2DB0"/>
    <w:rsid w:val="00BE5BC6"/>
    <w:rsid w:val="00BE67C2"/>
    <w:rsid w:val="00BF47AC"/>
    <w:rsid w:val="00C00DC6"/>
    <w:rsid w:val="00C0462B"/>
    <w:rsid w:val="00C04D50"/>
    <w:rsid w:val="00C06A7C"/>
    <w:rsid w:val="00C06CF8"/>
    <w:rsid w:val="00C070F4"/>
    <w:rsid w:val="00C074FD"/>
    <w:rsid w:val="00C13605"/>
    <w:rsid w:val="00C1516F"/>
    <w:rsid w:val="00C16A1F"/>
    <w:rsid w:val="00C214E4"/>
    <w:rsid w:val="00C233D5"/>
    <w:rsid w:val="00C23D98"/>
    <w:rsid w:val="00C34577"/>
    <w:rsid w:val="00C357B2"/>
    <w:rsid w:val="00C36AFF"/>
    <w:rsid w:val="00C37519"/>
    <w:rsid w:val="00C376EB"/>
    <w:rsid w:val="00C45712"/>
    <w:rsid w:val="00C63786"/>
    <w:rsid w:val="00C63A42"/>
    <w:rsid w:val="00C65E33"/>
    <w:rsid w:val="00C6660B"/>
    <w:rsid w:val="00C73E01"/>
    <w:rsid w:val="00C761BA"/>
    <w:rsid w:val="00C82D60"/>
    <w:rsid w:val="00CA693D"/>
    <w:rsid w:val="00CC2F34"/>
    <w:rsid w:val="00CC7A80"/>
    <w:rsid w:val="00CD2297"/>
    <w:rsid w:val="00CD7A25"/>
    <w:rsid w:val="00CF40BC"/>
    <w:rsid w:val="00CF4AA7"/>
    <w:rsid w:val="00CF4CE4"/>
    <w:rsid w:val="00CF69F3"/>
    <w:rsid w:val="00CF6B32"/>
    <w:rsid w:val="00CF7898"/>
    <w:rsid w:val="00D062A9"/>
    <w:rsid w:val="00D0685B"/>
    <w:rsid w:val="00D06CE3"/>
    <w:rsid w:val="00D15DCB"/>
    <w:rsid w:val="00D22CA2"/>
    <w:rsid w:val="00D27D72"/>
    <w:rsid w:val="00D40D66"/>
    <w:rsid w:val="00D42677"/>
    <w:rsid w:val="00D441D2"/>
    <w:rsid w:val="00D451FD"/>
    <w:rsid w:val="00D527A2"/>
    <w:rsid w:val="00D53E34"/>
    <w:rsid w:val="00D54DC1"/>
    <w:rsid w:val="00D5597F"/>
    <w:rsid w:val="00D63025"/>
    <w:rsid w:val="00D652D4"/>
    <w:rsid w:val="00D70741"/>
    <w:rsid w:val="00D71EA0"/>
    <w:rsid w:val="00D75D52"/>
    <w:rsid w:val="00D77469"/>
    <w:rsid w:val="00D84770"/>
    <w:rsid w:val="00D855E3"/>
    <w:rsid w:val="00D86A94"/>
    <w:rsid w:val="00D8744E"/>
    <w:rsid w:val="00D91FD1"/>
    <w:rsid w:val="00D97904"/>
    <w:rsid w:val="00DA23AB"/>
    <w:rsid w:val="00DB0D99"/>
    <w:rsid w:val="00DB1202"/>
    <w:rsid w:val="00DB76A2"/>
    <w:rsid w:val="00DC7625"/>
    <w:rsid w:val="00DD47E7"/>
    <w:rsid w:val="00DD5094"/>
    <w:rsid w:val="00DD5559"/>
    <w:rsid w:val="00DD6C72"/>
    <w:rsid w:val="00DE210E"/>
    <w:rsid w:val="00DE7E17"/>
    <w:rsid w:val="00DF5538"/>
    <w:rsid w:val="00E00CD2"/>
    <w:rsid w:val="00E026EF"/>
    <w:rsid w:val="00E05577"/>
    <w:rsid w:val="00E06575"/>
    <w:rsid w:val="00E066A3"/>
    <w:rsid w:val="00E1207A"/>
    <w:rsid w:val="00E1793C"/>
    <w:rsid w:val="00E27858"/>
    <w:rsid w:val="00E35330"/>
    <w:rsid w:val="00E43762"/>
    <w:rsid w:val="00E45E93"/>
    <w:rsid w:val="00E46EBF"/>
    <w:rsid w:val="00E47170"/>
    <w:rsid w:val="00E47DD6"/>
    <w:rsid w:val="00E47EC5"/>
    <w:rsid w:val="00E62CFD"/>
    <w:rsid w:val="00E71F6C"/>
    <w:rsid w:val="00E71FC2"/>
    <w:rsid w:val="00E728A0"/>
    <w:rsid w:val="00E73A1A"/>
    <w:rsid w:val="00E837A2"/>
    <w:rsid w:val="00E83F13"/>
    <w:rsid w:val="00E8776D"/>
    <w:rsid w:val="00E87B75"/>
    <w:rsid w:val="00E91490"/>
    <w:rsid w:val="00E91509"/>
    <w:rsid w:val="00E92E63"/>
    <w:rsid w:val="00E96300"/>
    <w:rsid w:val="00E96B67"/>
    <w:rsid w:val="00EA0260"/>
    <w:rsid w:val="00EA2DF8"/>
    <w:rsid w:val="00EA52AD"/>
    <w:rsid w:val="00EA6093"/>
    <w:rsid w:val="00EA62DD"/>
    <w:rsid w:val="00EB035F"/>
    <w:rsid w:val="00EB356F"/>
    <w:rsid w:val="00EB5DAC"/>
    <w:rsid w:val="00EB6261"/>
    <w:rsid w:val="00EB7418"/>
    <w:rsid w:val="00EC067B"/>
    <w:rsid w:val="00EC2893"/>
    <w:rsid w:val="00ED1F9D"/>
    <w:rsid w:val="00ED5876"/>
    <w:rsid w:val="00ED7A21"/>
    <w:rsid w:val="00EE5348"/>
    <w:rsid w:val="00EE5402"/>
    <w:rsid w:val="00EF361C"/>
    <w:rsid w:val="00EF4943"/>
    <w:rsid w:val="00EF6036"/>
    <w:rsid w:val="00F00339"/>
    <w:rsid w:val="00F03726"/>
    <w:rsid w:val="00F03C8A"/>
    <w:rsid w:val="00F051AC"/>
    <w:rsid w:val="00F076DB"/>
    <w:rsid w:val="00F16FB1"/>
    <w:rsid w:val="00F20F86"/>
    <w:rsid w:val="00F23FD9"/>
    <w:rsid w:val="00F31B4C"/>
    <w:rsid w:val="00F3487D"/>
    <w:rsid w:val="00F34917"/>
    <w:rsid w:val="00F36C40"/>
    <w:rsid w:val="00F4013C"/>
    <w:rsid w:val="00F455C1"/>
    <w:rsid w:val="00F46D54"/>
    <w:rsid w:val="00F56610"/>
    <w:rsid w:val="00F71F89"/>
    <w:rsid w:val="00F7761F"/>
    <w:rsid w:val="00F8260D"/>
    <w:rsid w:val="00F877EC"/>
    <w:rsid w:val="00F91CB6"/>
    <w:rsid w:val="00F93A9D"/>
    <w:rsid w:val="00F9577D"/>
    <w:rsid w:val="00FA3E58"/>
    <w:rsid w:val="00FB3AAE"/>
    <w:rsid w:val="00FB5557"/>
    <w:rsid w:val="00FC0712"/>
    <w:rsid w:val="00FC12FE"/>
    <w:rsid w:val="00FD0750"/>
    <w:rsid w:val="00FD13B0"/>
    <w:rsid w:val="00FD469E"/>
    <w:rsid w:val="00FD5C42"/>
    <w:rsid w:val="00FD6E13"/>
    <w:rsid w:val="00FF2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FFFB4"/>
  <w15:chartTrackingRefBased/>
  <w15:docId w15:val="{8E3AB90D-D622-44CB-AB40-9E5248F29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9579D"/>
  </w:style>
  <w:style w:type="paragraph" w:styleId="Nadpis1">
    <w:name w:val="heading 1"/>
    <w:basedOn w:val="Normln"/>
    <w:next w:val="Normln"/>
    <w:link w:val="Nadpis1Char"/>
    <w:uiPriority w:val="9"/>
    <w:qFormat/>
    <w:rsid w:val="009C3E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9C3E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8741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9C3E3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Odkaznakoment">
    <w:name w:val="annotation reference"/>
    <w:basedOn w:val="Standardnpsmoodstavce"/>
    <w:uiPriority w:val="99"/>
    <w:semiHidden/>
    <w:unhideWhenUsed/>
    <w:rsid w:val="009C3E3C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9C3E3C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9C3E3C"/>
    <w:rPr>
      <w:sz w:val="20"/>
      <w:szCs w:val="20"/>
    </w:rPr>
  </w:style>
  <w:style w:type="character" w:styleId="Siln">
    <w:name w:val="Strong"/>
    <w:basedOn w:val="Standardnpsmoodstavce"/>
    <w:uiPriority w:val="22"/>
    <w:qFormat/>
    <w:rsid w:val="009C3E3C"/>
    <w:rPr>
      <w:b/>
      <w:bCs/>
    </w:rPr>
  </w:style>
  <w:style w:type="paragraph" w:styleId="Bezmezer">
    <w:name w:val="No Spacing"/>
    <w:uiPriority w:val="1"/>
    <w:qFormat/>
    <w:rsid w:val="009C3E3C"/>
    <w:pPr>
      <w:spacing w:after="0" w:line="240" w:lineRule="auto"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9C3E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C3E3C"/>
    <w:rPr>
      <w:rFonts w:ascii="Segoe UI" w:hAnsi="Segoe UI" w:cs="Segoe UI"/>
      <w:sz w:val="18"/>
      <w:szCs w:val="18"/>
    </w:rPr>
  </w:style>
  <w:style w:type="character" w:customStyle="1" w:styleId="Nadpis2Char">
    <w:name w:val="Nadpis 2 Char"/>
    <w:basedOn w:val="Standardnpsmoodstavce"/>
    <w:link w:val="Nadpis2"/>
    <w:uiPriority w:val="9"/>
    <w:rsid w:val="009C3E3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textovodkaz">
    <w:name w:val="Hyperlink"/>
    <w:basedOn w:val="Standardnpsmoodstavce"/>
    <w:uiPriority w:val="99"/>
    <w:unhideWhenUsed/>
    <w:rsid w:val="00E728A0"/>
    <w:rPr>
      <w:color w:val="0563C1" w:themeColor="hyperlink"/>
      <w:u w:val="singl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7D0119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7D0119"/>
    <w:rPr>
      <w:b/>
      <w:bCs/>
      <w:sz w:val="20"/>
      <w:szCs w:val="20"/>
    </w:rPr>
  </w:style>
  <w:style w:type="paragraph" w:styleId="Odstavecseseznamem">
    <w:name w:val="List Paragraph"/>
    <w:basedOn w:val="Normln"/>
    <w:uiPriority w:val="34"/>
    <w:qFormat/>
    <w:rsid w:val="00505717"/>
    <w:pPr>
      <w:ind w:left="720"/>
      <w:contextualSpacing/>
    </w:pPr>
  </w:style>
  <w:style w:type="character" w:styleId="Sledovanodkaz">
    <w:name w:val="FollowedHyperlink"/>
    <w:basedOn w:val="Standardnpsmoodstavce"/>
    <w:uiPriority w:val="99"/>
    <w:semiHidden/>
    <w:unhideWhenUsed/>
    <w:rsid w:val="00407EA3"/>
    <w:rPr>
      <w:color w:val="954F72" w:themeColor="followedHyperlink"/>
      <w:u w:val="single"/>
    </w:rPr>
  </w:style>
  <w:style w:type="character" w:customStyle="1" w:styleId="title-text">
    <w:name w:val="title-text"/>
    <w:basedOn w:val="Standardnpsmoodstavce"/>
    <w:rsid w:val="00017E09"/>
  </w:style>
  <w:style w:type="character" w:customStyle="1" w:styleId="identifier">
    <w:name w:val="identifier"/>
    <w:basedOn w:val="Standardnpsmoodstavce"/>
    <w:rsid w:val="00E1793C"/>
  </w:style>
  <w:style w:type="paragraph" w:styleId="Revize">
    <w:name w:val="Revision"/>
    <w:hidden/>
    <w:uiPriority w:val="99"/>
    <w:semiHidden/>
    <w:rsid w:val="00F46D54"/>
    <w:pPr>
      <w:spacing w:after="0" w:line="240" w:lineRule="auto"/>
    </w:p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152DF2"/>
    <w:rPr>
      <w:color w:val="605E5C"/>
      <w:shd w:val="clear" w:color="auto" w:fill="E1DFDD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87415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Mkatabulky">
    <w:name w:val="Table Grid"/>
    <w:basedOn w:val="Normlntabulka"/>
    <w:uiPriority w:val="39"/>
    <w:rsid w:val="00D42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lodku">
    <w:name w:val="line number"/>
    <w:basedOn w:val="Standardnpsmoodstavce"/>
    <w:uiPriority w:val="99"/>
    <w:semiHidden/>
    <w:unhideWhenUsed/>
    <w:rsid w:val="00DD6C72"/>
  </w:style>
  <w:style w:type="paragraph" w:styleId="Zhlav">
    <w:name w:val="header"/>
    <w:basedOn w:val="Normln"/>
    <w:link w:val="ZhlavChar"/>
    <w:uiPriority w:val="99"/>
    <w:unhideWhenUsed/>
    <w:rsid w:val="00DD6C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DD6C72"/>
  </w:style>
  <w:style w:type="paragraph" w:styleId="Zpat">
    <w:name w:val="footer"/>
    <w:basedOn w:val="Normln"/>
    <w:link w:val="ZpatChar"/>
    <w:uiPriority w:val="99"/>
    <w:unhideWhenUsed/>
    <w:rsid w:val="00DD6C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DD6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66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7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33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9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5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66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14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82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CB2158-C4E7-40DE-BB4A-350B36132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5</Pages>
  <Words>947</Words>
  <Characters>5591</Characters>
  <Application>Microsoft Office Word</Application>
  <DocSecurity>0</DocSecurity>
  <Lines>46</Lines>
  <Paragraphs>1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akultni nemocnice Brno</Company>
  <LinksUpToDate>false</LinksUpToDate>
  <CharactersWithSpaces>6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ečná Kateřina</dc:creator>
  <cp:keywords/>
  <dc:description/>
  <cp:lastModifiedBy>Konečná Kateřina</cp:lastModifiedBy>
  <cp:revision>21</cp:revision>
  <dcterms:created xsi:type="dcterms:W3CDTF">2024-11-07T12:05:00Z</dcterms:created>
  <dcterms:modified xsi:type="dcterms:W3CDTF">2025-01-10T12:02:00Z</dcterms:modified>
</cp:coreProperties>
</file>